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pStyle w:val="2"/>
        <w:spacing w:line="240" w:lineRule="auto"/>
        <w:rPr>
          <w:rFonts w:ascii="Times New Roman" w:hAnsi="Times New Roman" w:eastAsia="宋体"/>
          <w:sz w:val="32"/>
          <w:szCs w:val="32"/>
        </w:rPr>
      </w:pPr>
      <w:bookmarkStart w:id="5" w:name="_GoBack"/>
      <w:bookmarkEnd w:id="5"/>
      <w:r>
        <w:rPr>
          <w:rFonts w:hint="eastAsia" w:ascii="Times New Roman" w:hAnsi="Times New Roman" w:eastAsia="宋体"/>
          <w:sz w:val="32"/>
          <w:szCs w:val="32"/>
        </w:rPr>
        <w:t>Exploring Patients' Intentions for Continuous Usage of mHealth Services: Elaboration-Likelihood Perspective Study</w:t>
      </w:r>
    </w:p>
    <w:p>
      <w:pPr>
        <w:keepNext/>
        <w:keepLines/>
        <w:widowControl w:val="0"/>
        <w:spacing w:before="340" w:after="330" w:line="240" w:lineRule="auto"/>
        <w:ind w:hanging="420"/>
        <w:jc w:val="both"/>
        <w:outlineLvl w:val="0"/>
        <w:rPr>
          <w:rFonts w:ascii="Times New Roman" w:hAnsi="Times New Roman" w:eastAsia="宋体" w:cs="Times New Roman"/>
          <w:b/>
          <w:kern w:val="44"/>
          <w:sz w:val="32"/>
          <w:szCs w:val="32"/>
          <w:lang w:val="en-US" w:eastAsia="zh-CN"/>
        </w:rPr>
      </w:pPr>
      <w:r>
        <w:rPr>
          <w:rFonts w:ascii="Times New Roman" w:hAnsi="Times New Roman" w:eastAsia="宋体" w:cs="Times New Roman"/>
          <w:b/>
          <w:kern w:val="44"/>
          <w:sz w:val="32"/>
          <w:szCs w:val="32"/>
          <w:lang w:val="en-US" w:eastAsia="zh-CN"/>
        </w:rPr>
        <w:t>Appendix</w:t>
      </w:r>
    </w:p>
    <w:p>
      <w:pPr>
        <w:keepNext/>
        <w:keepLines/>
        <w:widowControl w:val="0"/>
        <w:spacing w:after="0" w:line="240" w:lineRule="auto"/>
        <w:jc w:val="both"/>
        <w:outlineLvl w:val="0"/>
        <w:rPr>
          <w:rFonts w:ascii="Times New Roman" w:hAnsi="Times New Roman" w:eastAsia="宋体" w:cs="Times New Roman"/>
          <w:bCs/>
          <w:i/>
          <w:kern w:val="44"/>
          <w:sz w:val="32"/>
          <w:szCs w:val="32"/>
          <w:lang w:val="en-US" w:eastAsia="zh-CN"/>
        </w:rPr>
      </w:pPr>
      <w:r>
        <w:rPr>
          <w:rFonts w:ascii="Times New Roman" w:hAnsi="Times New Roman" w:eastAsia="宋体" w:cs="Times New Roman"/>
          <w:i/>
          <w:kern w:val="44"/>
          <w:sz w:val="32"/>
          <w:szCs w:val="32"/>
          <w:lang w:val="en-US" w:eastAsia="zh-CN"/>
        </w:rPr>
        <w:t>Measurement Items</w:t>
      </w:r>
    </w:p>
    <w:tbl>
      <w:tblPr>
        <w:tblStyle w:val="11"/>
        <w:tblW w:w="9016" w:type="dxa"/>
        <w:tblInd w:w="0" w:type="dxa"/>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Layout w:type="fixed"/>
        <w:tblCellMar>
          <w:top w:w="0" w:type="dxa"/>
          <w:left w:w="108" w:type="dxa"/>
          <w:bottom w:w="0" w:type="dxa"/>
          <w:right w:w="108" w:type="dxa"/>
        </w:tblCellMar>
      </w:tblPr>
      <w:tblGrid>
        <w:gridCol w:w="1632"/>
        <w:gridCol w:w="1227"/>
        <w:gridCol w:w="928"/>
        <w:gridCol w:w="3784"/>
        <w:gridCol w:w="1445"/>
      </w:tblGrid>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center"/>
              <w:rPr>
                <w:rFonts w:ascii="Times New Roman" w:hAnsi="Times New Roman" w:eastAsia="宋体" w:cs="Times New Roman"/>
                <w:sz w:val="20"/>
                <w:szCs w:val="20"/>
                <w:lang w:val="en-US" w:eastAsia="zh-CN"/>
              </w:rPr>
            </w:pPr>
            <w:r>
              <w:rPr>
                <w:rFonts w:ascii="Times New Roman" w:hAnsi="Times New Roman" w:eastAsia="宋体" w:cs="Times New Roman"/>
                <w:sz w:val="20"/>
                <w:szCs w:val="20"/>
                <w:lang w:val="en-US" w:eastAsia="zh-CN"/>
              </w:rPr>
              <w:t>Construct Name and Definition</w:t>
            </w:r>
          </w:p>
        </w:tc>
        <w:tc>
          <w:tcPr>
            <w:tcW w:w="1227"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center"/>
              <w:rPr>
                <w:rFonts w:ascii="Times New Roman" w:hAnsi="Times New Roman" w:eastAsia="宋体" w:cs="Times New Roman"/>
                <w:sz w:val="20"/>
                <w:szCs w:val="20"/>
                <w:lang w:val="en-US" w:eastAsia="zh-CN"/>
              </w:rPr>
            </w:pPr>
            <w:r>
              <w:rPr>
                <w:rFonts w:ascii="Times New Roman" w:hAnsi="Times New Roman" w:eastAsia="宋体" w:cs="Times New Roman"/>
                <w:sz w:val="20"/>
                <w:szCs w:val="20"/>
                <w:lang w:val="en-US" w:eastAsia="zh-CN"/>
              </w:rPr>
              <w:t>Coding</w:t>
            </w:r>
          </w:p>
        </w:tc>
        <w:tc>
          <w:tcPr>
            <w:tcW w:w="928"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center"/>
              <w:rPr>
                <w:rFonts w:ascii="Times New Roman" w:hAnsi="Times New Roman" w:eastAsia="宋体" w:cs="Times New Roman"/>
                <w:sz w:val="20"/>
                <w:szCs w:val="20"/>
                <w:lang w:val="en-US" w:eastAsia="zh-CN"/>
              </w:rPr>
            </w:pPr>
            <w:r>
              <w:rPr>
                <w:rFonts w:ascii="Times New Roman" w:hAnsi="Times New Roman" w:eastAsia="宋体" w:cs="Times New Roman"/>
                <w:sz w:val="20"/>
                <w:szCs w:val="20"/>
                <w:lang w:val="en-US" w:eastAsia="zh-CN"/>
              </w:rPr>
              <w:t>Item Type</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center"/>
              <w:rPr>
                <w:rFonts w:ascii="Times New Roman" w:hAnsi="Times New Roman" w:eastAsia="宋体" w:cs="Times New Roman"/>
                <w:sz w:val="20"/>
                <w:szCs w:val="20"/>
                <w:lang w:val="en-US" w:eastAsia="zh-CN"/>
              </w:rPr>
            </w:pPr>
            <w:r>
              <w:rPr>
                <w:rFonts w:ascii="Times New Roman" w:hAnsi="Times New Roman" w:eastAsia="宋体" w:cs="Times New Roman"/>
                <w:sz w:val="20"/>
                <w:szCs w:val="20"/>
                <w:lang w:val="en-US" w:eastAsia="zh-CN"/>
              </w:rPr>
              <w:t>Item</w:t>
            </w:r>
          </w:p>
        </w:tc>
        <w:tc>
          <w:tcPr>
            <w:tcW w:w="1445"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center"/>
              <w:rPr>
                <w:rFonts w:ascii="Times New Roman" w:hAnsi="Times New Roman" w:eastAsia="宋体" w:cs="Times New Roman"/>
                <w:sz w:val="20"/>
                <w:szCs w:val="20"/>
                <w:lang w:val="en-US" w:eastAsia="zh-CN"/>
              </w:rPr>
            </w:pPr>
            <w:r>
              <w:rPr>
                <w:rFonts w:ascii="Times New Roman" w:hAnsi="Times New Roman" w:eastAsia="宋体" w:cs="Times New Roman"/>
                <w:sz w:val="20"/>
                <w:szCs w:val="20"/>
                <w:lang w:val="en-US" w:eastAsia="zh-CN"/>
              </w:rPr>
              <w:t>Source</w:t>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9016" w:type="dxa"/>
            <w:gridSpan w:val="5"/>
            <w:tcBorders>
              <w:top w:val="single" w:color="4A452A" w:sz="4" w:space="0"/>
              <w:left w:val="single" w:color="4A452A" w:sz="4" w:space="0"/>
              <w:bottom w:val="single" w:color="4A452A" w:sz="4" w:space="0"/>
              <w:right w:val="single" w:color="4A452A" w:sz="4" w:space="0"/>
            </w:tcBorders>
            <w:shd w:val="clear" w:color="auto" w:fill="BEBEBE"/>
          </w:tcPr>
          <w:p>
            <w:pPr>
              <w:widowControl w:val="0"/>
              <w:spacing w:after="0" w:line="240" w:lineRule="auto"/>
              <w:rPr>
                <w:rFonts w:ascii="Times New Roman" w:hAnsi="Times New Roman" w:eastAsia="宋体" w:cs="Times New Roman"/>
                <w:sz w:val="21"/>
                <w:szCs w:val="21"/>
                <w:lang w:val="en-US" w:eastAsia="zh-CN"/>
              </w:rPr>
            </w:pPr>
            <w:r>
              <w:rPr>
                <w:rFonts w:ascii="Times New Roman" w:hAnsi="Times New Roman" w:eastAsia="宋体" w:cs="Times New Roman"/>
                <w:sz w:val="21"/>
                <w:szCs w:val="21"/>
                <w:lang w:val="en-US" w:eastAsia="zh-CN"/>
              </w:rPr>
              <w:t>Dependent Variables</w:t>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sz w:val="21"/>
                <w:szCs w:val="21"/>
                <w:lang w:val="en-US" w:eastAsia="zh-CN"/>
              </w:rPr>
            </w:pPr>
            <w:bookmarkStart w:id="0" w:name="OLE_LINK17"/>
            <w:r>
              <w:rPr>
                <w:rFonts w:ascii="Times New Roman" w:hAnsi="Times New Roman" w:eastAsia="宋体" w:cs="Times New Roman"/>
                <w:sz w:val="21"/>
                <w:szCs w:val="21"/>
                <w:lang w:val="en-US" w:eastAsia="zh-CN"/>
              </w:rPr>
              <w:t>Perceived mHealth Information Quality</w:t>
            </w:r>
            <w:bookmarkEnd w:id="0"/>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CQ1</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that e-learning will provide various forms of information.</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ISBN":"1094-687x","abstract":"Diabetes is an incurable chronic disease with the prevalence high in developed countries. The number of patients in Korea is also on a steady increase. Patients have to self-manage their blood glucose level by daily test and insulin injection. Therefore, it is very important to assist them in self-management procedure. In this study, PDA(Personal Digital Assistant) based PDMS(Personal Diabetes Management System) was developed in the integrated environment of Visual Studio NET 2003, which consisted of four main menus to manage personal information, diet, exercise, and blood glucose. It gives quantitative health indices, such as BMI(Body Mass Index) and diabetes index, based on personal physical information, pedigree, and living habits. In addition, it is capable of predicting change of the body weight, which may remind patients of the importance of the disease management. The present system can be used as a mobile device within the tele-healthcare system integrated with medical center through internet.","author":[{"dropping-particle":"","family":"Park","given":"K S","non-dropping-particle":"","parse-names":false,"suffix":""},{"dropping-particle":"","family":"Kim","given":"N J","non-dropping-particle":"","parse-names":false,"suffix":""},{"dropping-particle":"","family":"Hong","given":"J H","non-dropping-particle":"","parse-names":false,"suffix":""},{"dropping-particle":"","family":"Park","given":"M S","non-dropping-particle":"","parse-names":false,"suffix":""},{"dropping-particle":"","family":"Cha","given":"E J","non-dropping-particle":"","parse-names":false,"suffix":""},{"dropping-particle":"","family":"Lee","given":"T S","non-dropping-particle":"","parse-names":false,"suffix":""}],"container-title":"2005 27th Annual International Conference of the IEEE Engineering in Medicine and Biology Society, Vols 1-7","id":"ITEM-1","issued":{"date-parts":[["2005"]]},"language":"English","note":"Ber00\nTimes Cited:4\nCited References Count:6\nProceedings of Annual International Conference of the Ieee Engineering in Medicine and Biology Society","page":"3749-3752","title":"PDA based point-of-care personal diabetes management system","type":"article-journal"},"uris":["http://www.mendeley.com/documents/?uuid=3e206460-9941-4eb6-b616-44a2668269f0"]}],"mendeley":{"formattedCitation":"(Park et al., 2005)","plainTextFormattedCitation":"(Park et al., 2005)","previouslyFormattedCitation":"[35]"},"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Park et al., 2005)</w:t>
            </w:r>
            <w:r>
              <w:rPr>
                <w:rFonts w:ascii="Times New Roman" w:hAnsi="Times New Roman" w:eastAsia="宋体" w:cs="Times New Roman"/>
                <w:bCs/>
                <w:sz w:val="21"/>
                <w:szCs w:val="21"/>
                <w:lang w:val="en-US" w:eastAsia="zh-CN"/>
              </w:rPr>
              <w:fldChar w:fldCharType="end"/>
            </w:r>
          </w:p>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that the mHealth management APP will provide ample information.</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CQ2</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that the information I will obtain from e-learning is valuable.</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that the mHealth management APP will provide valuable information.</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CQ3</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E-learning will provide the information and services I need.</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I think that the mHealth management APP will provide needy information. </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rPr>
          <w:trHeight w:val="90" w:hRule="atLeast"/>
        </w:trPr>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CQ4</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information provided during the DMS training session was persuasive.</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ISBN":"0276-7783","author":[{"dropping-particle":"","family":"Bhattacherjee","given":"Anol","non-dropping-particle":"","parse-names":false,"suffix":""},{"dropping-particle":"","family":"Sanford","given":"Clive","non-dropping-particle":"","parse-names":false,"suffix":""}],"container-title":"Mis Quarterly","id":"ITEM-1","issued":{"date-parts":[["2006"]]},"page":"805-825","title":"Influence processes for information technology acceptance: An elaboration likelihood model","type":"article-journal"},"uris":["http://www.mendeley.com/documents/?uuid=d7df6343-2779-4158-8717-592404302b97"]}],"mendeley":{"formattedCitation":"(Bhattacherjee &amp; Sanford, 2006)","plainTextFormattedCitation":"(Bhattacherjee &amp; Sanford, 2006)","previouslyFormattedCitation":"[9]"},"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Bhattacherjee &amp; Sanford, 2006)</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rPr>
          <w:trHeight w:val="90" w:hRule="atLeast"/>
        </w:trPr>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that the mHealth management APP will provide persuasive information.</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sz w:val="21"/>
                <w:szCs w:val="21"/>
                <w:lang w:val="en-US" w:eastAsia="zh-CN"/>
              </w:rPr>
            </w:pPr>
            <w:r>
              <w:rPr>
                <w:rFonts w:ascii="Times New Roman" w:hAnsi="Times New Roman" w:eastAsia="宋体" w:cs="Times New Roman"/>
                <w:sz w:val="21"/>
                <w:szCs w:val="21"/>
                <w:lang w:val="en-US" w:eastAsia="zh-CN"/>
              </w:rPr>
              <w:t>Perceived mHealth Service Quality</w:t>
            </w: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SQ1</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sz w:val="21"/>
                <w:szCs w:val="21"/>
                <w:lang w:val="en-US" w:eastAsia="zh-CN"/>
              </w:rPr>
            </w:pPr>
            <w:bookmarkStart w:id="1" w:name="OLE_LINK15"/>
            <w:r>
              <w:rPr>
                <w:rFonts w:ascii="Times New Roman" w:hAnsi="Times New Roman" w:eastAsia="宋体" w:cs="Times New Roman"/>
                <w:sz w:val="21"/>
                <w:szCs w:val="21"/>
                <w:lang w:val="en-US" w:eastAsia="zh-CN"/>
              </w:rPr>
              <w:t>I think that the e-learning APP will provide a very reliable service</w:t>
            </w:r>
            <w:bookmarkEnd w:id="1"/>
            <w:r>
              <w:rPr>
                <w:rFonts w:ascii="Times New Roman" w:hAnsi="Times New Roman" w:eastAsia="宋体" w:cs="Times New Roman"/>
                <w:sz w:val="21"/>
                <w:szCs w:val="21"/>
                <w:lang w:val="en-US" w:eastAsia="zh-CN"/>
              </w:rPr>
              <w:t>.</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sz w:val="21"/>
                <w:szCs w:val="21"/>
                <w:lang w:val="en-US" w:eastAsia="zh-CN"/>
              </w:rPr>
            </w:pPr>
            <w:r>
              <w:rPr>
                <w:rFonts w:ascii="Times New Roman" w:hAnsi="Times New Roman" w:eastAsia="宋体" w:cs="Times New Roman"/>
                <w:sz w:val="21"/>
                <w:szCs w:val="21"/>
                <w:lang w:val="en-US" w:eastAsia="zh-CN"/>
              </w:rPr>
              <w:fldChar w:fldCharType="begin" w:fldLock="1"/>
            </w:r>
            <w:r>
              <w:rPr>
                <w:rFonts w:ascii="Times New Roman" w:hAnsi="Times New Roman" w:eastAsia="宋体" w:cs="Times New Roman"/>
                <w:sz w:val="21"/>
                <w:szCs w:val="21"/>
                <w:lang w:val="en-US" w:eastAsia="zh-CN"/>
              </w:rPr>
              <w:instrText xml:space="preserve">ADDIN CSL_CITATION {"citationItems":[{"id":"ITEM-1","itemData":{"ISBN":"1094-687x","abstract":"Diabetes is an incurable chronic disease with the prevalence high in developed countries. The number of patients in Korea is also on a steady increase. Patients have to self-manage their blood glucose level by daily test and insulin injection. Therefore, it is very important to assist them in self-management procedure. In this study, PDA(Personal Digital Assistant) based PDMS(Personal Diabetes Management System) was developed in the integrated environment of Visual Studio NET 2003, which consisted of four main menus to manage personal information, diet, exercise, and blood glucose. It gives quantitative health indices, such as BMI(Body Mass Index) and diabetes index, based on personal physical information, pedigree, and living habits. In addition, it is capable of predicting change of the body weight, which may remind patients of the importance of the disease management. The present system can be used as a mobile device within the tele-healthcare system integrated with medical center through internet.","author":[{"dropping-particle":"","family":"Park","given":"K S","non-dropping-particle":"","parse-names":false,"suffix":""},{"dropping-particle":"","family":"Kim","given":"N J","non-dropping-particle":"","parse-names":false,"suffix":""},{"dropping-particle":"","family":"Hong","given":"J H","non-dropping-particle":"","parse-names":false,"suffix":""},{"dropping-particle":"","family":"Park","given":"M S","non-dropping-particle":"","parse-names":false,"suffix":""},{"dropping-particle":"","family":"Cha","given":"E J","non-dropping-particle":"","parse-names":false,"suffix":""},{"dropping-particle":"","family":"Lee","given":"T S","non-dropping-particle":"","parse-names":false,"suffix":""}],"container-title":"2005 27th Annual International Conference of the IEEE Engineering in Medicine and Biology Society, Vols 1-7","id":"ITEM-1","issued":{"date-parts":[["2005"]]},"language":"English","note":"Ber00\nTimes Cited:4\nCited References Count:6\nProceedings of Annual International Conference of the Ieee Engineering in Medicine and Biology Society","page":"3749-3752","title":"PDA based point-of-care personal diabetes management system","type":"article-journal"},"uris":["http://www.mendeley.com/documents/?uuid=3e206460-9941-4eb6-b616-44a2668269f0"]}],"mendeley":{"formattedCitation":"(Park et al., 2005)","plainTextFormattedCitation":"(Park et al., 2005)","previouslyFormattedCitation":"[35]"},"properties":{"noteIndex":0},"schema":"https://github.com/citation-style-language/schema/raw/master/csl-citation.json"}</w:instrText>
            </w:r>
            <w:r>
              <w:rPr>
                <w:rFonts w:ascii="Times New Roman" w:hAnsi="Times New Roman" w:eastAsia="宋体" w:cs="Times New Roman"/>
                <w:sz w:val="21"/>
                <w:szCs w:val="21"/>
                <w:lang w:val="en-US" w:eastAsia="zh-CN"/>
              </w:rPr>
              <w:fldChar w:fldCharType="separate"/>
            </w:r>
            <w:r>
              <w:rPr>
                <w:rFonts w:ascii="Times New Roman" w:hAnsi="Times New Roman" w:eastAsia="宋体" w:cs="Times New Roman"/>
                <w:sz w:val="21"/>
                <w:szCs w:val="21"/>
                <w:lang w:val="en-US" w:eastAsia="zh-CN"/>
              </w:rPr>
              <w:t>(Park et al., 2005)</w:t>
            </w:r>
            <w:r>
              <w:rPr>
                <w:rFonts w:ascii="Times New Roman" w:hAnsi="Times New Roman" w:eastAsia="宋体" w:cs="Times New Roman"/>
                <w:sz w:val="21"/>
                <w:szCs w:val="21"/>
                <w:lang w:val="en-US" w:eastAsia="zh-CN"/>
              </w:rPr>
              <w:fldChar w:fldCharType="end"/>
            </w:r>
          </w:p>
          <w:p>
            <w:pPr>
              <w:widowControl w:val="0"/>
              <w:autoSpaceDE w:val="0"/>
              <w:autoSpaceDN w:val="0"/>
              <w:adjustRightInd w:val="0"/>
              <w:spacing w:after="0" w:line="240" w:lineRule="auto"/>
              <w:rPr>
                <w:rFonts w:ascii="Times New Roman" w:hAnsi="Times New Roman" w:eastAsia="宋体" w:cs="Times New Roman"/>
                <w:sz w:val="21"/>
                <w:szCs w:val="21"/>
                <w:lang w:val="en-US" w:eastAsia="zh-CN"/>
              </w:rPr>
            </w:pPr>
          </w:p>
          <w:p>
            <w:pPr>
              <w:widowControl w:val="0"/>
              <w:autoSpaceDE w:val="0"/>
              <w:autoSpaceDN w:val="0"/>
              <w:adjustRightInd w:val="0"/>
              <w:spacing w:after="0" w:line="240" w:lineRule="auto"/>
              <w:rPr>
                <w:rFonts w:ascii="Times New Roman" w:hAnsi="Times New Roman" w:eastAsia="宋体" w:cs="Times New Roman"/>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sz w:val="21"/>
                <w:szCs w:val="21"/>
                <w:lang w:val="en-US" w:eastAsia="zh-CN"/>
              </w:rPr>
            </w:pPr>
            <w:r>
              <w:rPr>
                <w:rFonts w:ascii="Times New Roman" w:hAnsi="Times New Roman" w:eastAsia="宋体" w:cs="Times New Roman"/>
                <w:sz w:val="21"/>
                <w:szCs w:val="21"/>
                <w:lang w:val="en-US" w:eastAsia="zh-CN"/>
              </w:rPr>
              <w:t xml:space="preserve">I think that the </w:t>
            </w:r>
            <w:r>
              <w:rPr>
                <w:rFonts w:ascii="Times New Roman" w:hAnsi="Times New Roman" w:eastAsia="宋体" w:cs="Times New Roman"/>
                <w:bCs/>
                <w:sz w:val="21"/>
                <w:szCs w:val="21"/>
                <w:lang w:val="en-US" w:eastAsia="zh-CN"/>
              </w:rPr>
              <w:t>mHealth management APP</w:t>
            </w:r>
            <w:r>
              <w:rPr>
                <w:rFonts w:ascii="Times New Roman" w:hAnsi="Times New Roman" w:eastAsia="宋体" w:cs="Times New Roman"/>
                <w:sz w:val="21"/>
                <w:szCs w:val="21"/>
                <w:lang w:val="en-US" w:eastAsia="zh-CN"/>
              </w:rPr>
              <w:t xml:space="preserve"> will provide a very reliable service</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SQ2</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bookmarkStart w:id="2" w:name="OLE_LINK51"/>
            <w:r>
              <w:rPr>
                <w:rFonts w:ascii="Times New Roman" w:hAnsi="Times New Roman" w:eastAsia="宋体" w:cs="Times New Roman"/>
                <w:bCs/>
                <w:sz w:val="21"/>
                <w:szCs w:val="21"/>
                <w:lang w:val="en-US" w:eastAsia="zh-CN"/>
              </w:rPr>
              <w:t>I would say that XYZ provides superior service.</w:t>
            </w:r>
            <w:bookmarkEnd w:id="2"/>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author":[{"dropping-particle":"","family":"Brady","given":"Michael K","non-dropping-particle":"","parse-names":false,"suffix":""},{"dropping-particle":"","family":"Jr","given":"J Joseph Cronin","non-dropping-particle":"","parse-names":false,"suffix":""}],"container-title":"Journal of Marketing","id":"ITEM-1","issue":"3","issued":{"date-parts":[["2001"]]},"page":"34-49","title":"Some New Thoughts on Conceptualizing Perceived Service Quality: A Hierarchical Approach","type":"article-journal","volume":"65"},"uris":["http://www.mendeley.com/documents/?uuid=b03b9dc2-9c9e-4c39-ae05-6b35146bc6ee"]}],"mendeley":{"formattedCitation":"(Brady &amp; Jr, 2001)","plainTextFormattedCitation":"(Brady &amp; Jr, 2001)","previouslyFormattedCitation":"[11]"},"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Brady &amp; Jr, 2001)</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would say that the mHealth management APP provides superior service.</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PSQ3</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I believe that XYZ offers excellent service. </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I believe the mHealth management APP offers excellent service. </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Social Media Influence </w:t>
            </w: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SMS1</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magazines I read and the TV shows I watch emphasize that it is important to be thin.</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author":[{"dropping-particle":"","family":"Keery","given":"H","non-dropping-particle":"","parse-names":false,"suffix":""},{"dropping-particle":"","family":"Van","given":"den Berg P","non-dropping-particle":"","parse-names":false,"suffix":""},{"dropping-particle":"","family":"Thompson","given":"J K","non-dropping-particle":"","parse-names":false,"suffix":""}],"container-title":"Body Image","id":"ITEM-1","issue":"3","issued":{"date-parts":[["2004"]]},"page":"237-251","title":"An evaluation of the Tripartite Influence Model of body dissatisfaction and eating disturbance with adolescent girls","type":"article-journal","volume":"1"},"uris":["http://www.mendeley.com/documents/?uuid=a3f2a3ea-b6c3-4768-a193-3937bed03ac9"]}],"mendeley":{"formattedCitation":"(Keery, Van, &amp; Thompson, 2004)","plainTextFormattedCitation":"(Keery, Van, &amp; Thompson, 2004)","previouslyFormattedCitation":"[28]"},"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Keery, Van, &amp; Thompson, 2004)</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magazines I read and the TV shows I watch emphasize that it is important to be healthy.</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SMS2</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magazines I read and the TV shows I watch emphasize the importance of appearance (shape, weight, clothing).</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magazines I read and the TV shows I watch emphasize the importance of being healthy.</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SMS3</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magazines I read and the TV shows I watch emphasize dieting to lose weight.</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vAlign w:val="center"/>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The magazines I read and the TV shows I watch emphasize keeping healthy through good habit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sz w:val="21"/>
                <w:szCs w:val="21"/>
                <w:lang w:val="en-US" w:eastAsia="zh-CN"/>
              </w:rPr>
            </w:pPr>
            <w:r>
              <w:rPr>
                <w:rFonts w:ascii="Times New Roman" w:hAnsi="Times New Roman" w:eastAsia="宋体" w:cs="Times New Roman"/>
                <w:sz w:val="21"/>
                <w:szCs w:val="21"/>
                <w:lang w:val="en-US" w:eastAsia="zh-CN"/>
              </w:rPr>
              <w:t xml:space="preserve">Attitude </w:t>
            </w:r>
          </w:p>
          <w:p>
            <w:pPr>
              <w:widowControl w:val="0"/>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T1</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dislike/like) the idea of using the system.</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author":[{"dropping-particle":"","family":"Kim","given":"Sung S","non-dropping-particle":"","parse-names":false,"suffix":""}],"container-title":"Mis Quarterly","id":"ITEM-1","issue":"3","issued":{"date-parts":[["2009"]]},"page":"513-537","title":"The Integrative Framework of Technology Use: An Extension and Test","type":"article-journal","volume":"33"},"uris":["http://www.mendeley.com/documents/?uuid=2eed1977-83ca-4e26-8ead-f47881e83526"]}],"mendeley":{"formattedCitation":"(Kim, 2009)","plainTextFormattedCitation":"(Kim, 2009)","previouslyFormattedCitation":"[29]"},"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Kim, 2009)</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like the idea of using this mHealth management APP</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T2</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Using a spreadsheet software makes me feel good.</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author":[{"dropping-particle":"","family":"Yang","given":"Hee Dong","non-dropping-particle":"","parse-names":false,"suffix":""},{"dropping-particle":"","family":"Yoo","given":"Youngjin","non-dropping-particle":"","parse-names":false,"suffix":""}],"container-title":"Decision Support Systems","id":"ITEM-1","issue":"1","issued":{"date-parts":[["2005"]]},"page":"19-31","title":"It's all about attitude: revisiting the technology acceptance model","type":"article-journal","volume":"38"},"uris":["http://www.mendeley.com/documents/?uuid=ede5ab4b-d78c-439b-87ec-dd6918efb899"]}],"mendeley":{"formattedCitation":"(Yang &amp; Yoo, 2005)","plainTextFormattedCitation":"(Yang &amp; Yoo, 2005)","previouslyFormattedCitation":"[47]"},"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Yang &amp; Yoo, 2005)</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Using this mHealth management APP would make me feel good.</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T3</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Using a spreadsheet software makes me feel positive.</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Using this mHealth management APP would make me feel positive.</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T4</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kern w:val="2"/>
                <w:sz w:val="21"/>
                <w:szCs w:val="21"/>
                <w:lang w:val="en-US" w:eastAsia="zh-CN"/>
              </w:rPr>
            </w:pPr>
            <w:r>
              <w:rPr>
                <w:rFonts w:ascii="Times New Roman" w:hAnsi="Times New Roman" w:eastAsia="宋体" w:cs="Times New Roman"/>
                <w:bCs/>
                <w:kern w:val="2"/>
                <w:sz w:val="21"/>
                <w:szCs w:val="21"/>
                <w:lang w:val="en-US" w:eastAsia="zh-CN"/>
              </w:rPr>
              <w:t>A spreadsheet is a helpful instrument for performing my task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This mHealth management APP is a helpful </w:t>
            </w:r>
            <w:r>
              <w:rPr>
                <w:rFonts w:ascii="Times New Roman" w:hAnsi="Times New Roman" w:eastAsia="宋体" w:cs="Times New Roman"/>
                <w:bCs/>
                <w:kern w:val="2"/>
                <w:sz w:val="21"/>
                <w:szCs w:val="21"/>
                <w:lang w:val="en-US" w:eastAsia="zh-CN"/>
              </w:rPr>
              <w:t>instrument for protecting my health.</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T5</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autoSpaceDE w:val="0"/>
              <w:autoSpaceDN w:val="0"/>
              <w:adjustRightInd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kern w:val="2"/>
                <w:sz w:val="21"/>
                <w:szCs w:val="21"/>
                <w:lang w:val="en-US" w:eastAsia="zh-CN"/>
              </w:rPr>
              <w:t>A spreadsheet is a beneficial instrument for performing my task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This mHealth management APP is a beneficial </w:t>
            </w:r>
            <w:r>
              <w:rPr>
                <w:rFonts w:ascii="Times New Roman" w:hAnsi="Times New Roman" w:eastAsia="宋体" w:cs="Times New Roman"/>
                <w:bCs/>
                <w:kern w:val="2"/>
                <w:sz w:val="21"/>
                <w:szCs w:val="21"/>
                <w:lang w:val="en-US" w:eastAsia="zh-CN"/>
              </w:rPr>
              <w:t>instrument for protecting my health.</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T6</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kern w:val="2"/>
                <w:sz w:val="21"/>
                <w:szCs w:val="21"/>
                <w:lang w:val="en-US" w:eastAsia="zh-CN"/>
              </w:rPr>
              <w:t>A spreadsheet is a valuable instrument for performing my task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rPr>
          <w:trHeight w:val="99" w:hRule="atLeast"/>
        </w:trPr>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This mHealth management APP is a valuable </w:t>
            </w:r>
            <w:r>
              <w:rPr>
                <w:rFonts w:ascii="Times New Roman" w:hAnsi="Times New Roman" w:eastAsia="宋体" w:cs="Times New Roman"/>
                <w:bCs/>
                <w:kern w:val="2"/>
                <w:sz w:val="21"/>
                <w:szCs w:val="21"/>
                <w:lang w:val="en-US" w:eastAsia="zh-CN"/>
              </w:rPr>
              <w:t>instrument for protecting my health.</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9016" w:type="dxa"/>
            <w:gridSpan w:val="5"/>
            <w:tcBorders>
              <w:top w:val="single" w:color="4A452A" w:sz="4" w:space="0"/>
              <w:left w:val="single" w:color="4A452A" w:sz="4" w:space="0"/>
              <w:bottom w:val="single" w:color="4A452A" w:sz="4" w:space="0"/>
              <w:right w:val="single" w:color="4A452A" w:sz="4" w:space="0"/>
            </w:tcBorders>
            <w:shd w:val="clear" w:color="auto" w:fill="BEBEBE"/>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sz w:val="21"/>
                <w:szCs w:val="21"/>
                <w:lang w:val="en-US" w:eastAsia="zh-CN"/>
              </w:rPr>
              <w:t>Independent Variables</w:t>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 xml:space="preserve">Continuous </w:t>
            </w:r>
            <w:r>
              <w:rPr>
                <w:rFonts w:ascii="Times New Roman" w:hAnsi="Times New Roman" w:eastAsia="宋体" w:cs="Times New Roman"/>
                <w:kern w:val="2"/>
                <w:sz w:val="20"/>
                <w:szCs w:val="20"/>
                <w:lang w:val="en-US" w:eastAsia="zh-CN"/>
              </w:rPr>
              <w:t xml:space="preserve">Usage </w:t>
            </w:r>
            <w:r>
              <w:rPr>
                <w:rFonts w:ascii="Times New Roman" w:hAnsi="Times New Roman" w:eastAsia="宋体" w:cs="Times New Roman"/>
                <w:bCs/>
                <w:sz w:val="21"/>
                <w:szCs w:val="21"/>
                <w:lang w:val="en-US" w:eastAsia="zh-CN"/>
              </w:rPr>
              <w:t>Intention</w:t>
            </w: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CUI1</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intend to use DMS for more of my job responsibilities.</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ISBN":"0276-7783","author":[{"dropping-particle":"","family":"Bhattacherjee","given":"Anol","non-dropping-particle":"","parse-names":false,"suffix":""},{"dropping-particle":"","family":"Sanford","given":"Clive","non-dropping-particle":"","parse-names":false,"suffix":""}],"container-title":"Mis Quarterly","id":"ITEM-1","issued":{"date-parts":[["2006"]]},"page":"805-825","title":"Influence processes for information technology acceptance: An elaboration likelihood model","type":"article-journal"},"uris":["http://www.mendeley.com/documents/?uuid=d7df6343-2779-4158-8717-592404302b97"]}],"mendeley":{"formattedCitation":"(Bhattacherjee &amp; Sanford, 2006)","plainTextFormattedCitation":"(Bhattacherjee &amp; Sanford, 2006)","previouslyFormattedCitation":"[9]"},"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Bhattacherjee &amp; Sanford, 2006)</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intend to continue using mHealth mangement APP for more of my health management responsibilitie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CUI 2</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I intend to use anti-spyware software in the next three months</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author":[{"dropping-particle":"","family":"Johnston","given":"Allen C","non-dropping-particle":"","parse-names":false,"suffix":""},{"dropping-particle":"","family":"Warkentin","given":"Merrill","non-dropping-particle":"","parse-names":false,"suffix":""}],"container-title":"Mis Quarterly","id":"ITEM-1","issue":"3","issued":{"date-parts":[["2010"]]},"page":"549-566","title":"Fear Appeals and Information Security Behaviors: An Empirical Study","type":"article-journal","volume":"34"},"uris":["http://www.mendeley.com/documents/?uuid=a1da1c7b-36cf-4e1b-ad45-042bed96e268"]}],"mendeley":{"formattedCitation":"(Johnston &amp; Warkentin, 2010)","plainTextFormattedCitation":"(Johnston &amp; Warkentin, 2010)","previouslyFormattedCitation":"[27]"},"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Johnston &amp; Warkentin, 2010)</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I intend to continue using mHealth mangement APP in the next three month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CUI 3</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I predict I will use the anti-spyware software in the next three month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I predict I will continue using mHealth mangement APP in the next three month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CUI 4</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I plan to use the anti-spyware software in the next three month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Adapted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0"/>
                <w:szCs w:val="24"/>
                <w:lang w:val="en-US" w:eastAsia="zh-CN"/>
              </w:rPr>
              <w:t>I plan to continue using mHealth mangement APP in the next three month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9016" w:type="dxa"/>
            <w:gridSpan w:val="5"/>
            <w:tcBorders>
              <w:top w:val="single" w:color="4A452A" w:sz="4" w:space="0"/>
              <w:left w:val="single" w:color="4A452A" w:sz="4" w:space="0"/>
              <w:bottom w:val="single" w:color="4A452A" w:sz="4" w:space="0"/>
              <w:right w:val="single" w:color="4A452A" w:sz="4" w:space="0"/>
            </w:tcBorders>
            <w:shd w:val="clear" w:color="auto" w:fill="BEBEBE"/>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Moderator Variables</w:t>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Health Consciousness</w:t>
            </w:r>
          </w:p>
        </w:tc>
        <w:tc>
          <w:tcPr>
            <w:tcW w:w="1227"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HC1</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reflect about my health a lot.</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ascii="Times New Roman" w:hAnsi="Times New Roman" w:eastAsia="宋体" w:cs="Times New Roman"/>
                <w:bCs/>
                <w:sz w:val="21"/>
                <w:szCs w:val="21"/>
                <w:lang w:val="en-US" w:eastAsia="zh-CN"/>
              </w:rPr>
              <w:instrText xml:space="preserve">ADDIN CSL_CITATION {"citationItems":[{"id":"ITEM-1","itemData":{"author":[{"dropping-particle":"","family":"Mai","given":"Yiyong","non-dropping-particle":"","parse-names":false,"suffix":""},{"dropping-particle":"","family":"Eisenberg","given":"Adi","non-dropping-particle":"","parse-names":false,"suffix":""}],"container-title":"Chemical Society Reviews","id":"ITEM-1","issue":"18","issued":{"date-parts":[["2012"]]},"page":"5969-5985","title":"Self-assembly of block copolymers","type":"article-journal","volume":"41"},"uris":["http://www.mendeley.com/documents/?uuid=7cb75971-6586-4935-b738-8850d625cc29"]}],"mendeley":{"formattedCitation":"(Mai &amp; Eisenberg, 2012)","plainTextFormattedCitation":"(Mai &amp; Eisenberg, 2012)","previouslyFormattedCitation":"[32]"},"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Mai &amp; Eisenberg, 2012)</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HC2</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am very self-conscious about my health.</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HC3</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am generally attentive to my inner feelings about my health.</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HC4</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am constantly examining my health conditions.</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rPr>
          <w:trHeight w:val="272" w:hRule="atLeast"/>
        </w:trPr>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c>
          <w:tcPr>
            <w:tcW w:w="1227"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bookmarkStart w:id="3" w:name="OLE_LINK67"/>
            <w:r>
              <w:rPr>
                <w:rFonts w:ascii="Times New Roman" w:hAnsi="Times New Roman" w:eastAsia="宋体" w:cs="Times New Roman"/>
                <w:bCs/>
                <w:sz w:val="21"/>
                <w:szCs w:val="21"/>
                <w:lang w:val="en-US" w:eastAsia="zh-CN"/>
              </w:rPr>
              <w:t>HC5</w:t>
            </w:r>
            <w:bookmarkEnd w:id="3"/>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both"/>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that I take health matters into account a lot in my life.</w:t>
            </w:r>
          </w:p>
        </w:tc>
        <w:tc>
          <w:tcPr>
            <w:tcW w:w="1445" w:type="dxa"/>
            <w:vMerge w:val="restart"/>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fldChar w:fldCharType="begin" w:fldLock="1"/>
            </w:r>
            <w:r>
              <w:rPr>
                <w:rFonts w:hint="eastAsia" w:ascii="Times New Roman" w:hAnsi="Times New Roman" w:eastAsia="宋体" w:cs="Times New Roman"/>
                <w:bCs/>
                <w:sz w:val="21"/>
                <w:szCs w:val="21"/>
                <w:lang w:val="en-US" w:eastAsia="zh-CN"/>
              </w:rPr>
              <w:instrText xml:space="preserve">ADDIN CSL_CITATION {"citationItems":[{"id":"ITEM-1","itemData":{"author":[{"dropping-particle":"","family":"Chen","given":"Mei‐Fang","non-dropping-particle":"","parse-names":false,"suffix":""}],"container-title":"British Food Journal","id":"ITEM-1","issue</w:instrText>
            </w:r>
            <w:r>
              <w:rPr>
                <w:rFonts w:ascii="Times New Roman" w:hAnsi="Times New Roman" w:eastAsia="宋体" w:cs="Times New Roman"/>
                <w:bCs/>
                <w:sz w:val="21"/>
                <w:szCs w:val="21"/>
                <w:lang w:val="en-US" w:eastAsia="zh-CN"/>
              </w:rPr>
              <w:instrText xml:space="preserve">":"2","issued":{"date-parts":[["2008"]]},"page":"165-178","title":"Attitude toward organic foods among Taiwanese as related to health consciousness, environmental attitudes, and the mediating effects of a healthy lifestyle","type":"article-journal","volume":"volume 111"},"uris":["http://www.mendeley.com/documents/?uuid=2f19349c-60bd-4e22-94a8-5a3c962cf6f5"]}],"mendeley":{"formattedCitation":"(Chen, 2008)","plainTextFormattedCitation":"(Chen, 2008)","previouslyFormattedCitation":"[14]"},"properties":{"noteIndex":0},"schema":"https://github.com/citation-style-language/schema/raw/master/csl-citation.json"}</w:instrText>
            </w:r>
            <w:r>
              <w:rPr>
                <w:rFonts w:ascii="Times New Roman" w:hAnsi="Times New Roman" w:eastAsia="宋体" w:cs="Times New Roman"/>
                <w:bCs/>
                <w:sz w:val="21"/>
                <w:szCs w:val="21"/>
                <w:lang w:val="en-US" w:eastAsia="zh-CN"/>
              </w:rPr>
              <w:fldChar w:fldCharType="separate"/>
            </w:r>
            <w:r>
              <w:rPr>
                <w:rFonts w:ascii="Times New Roman" w:hAnsi="Times New Roman" w:eastAsia="宋体" w:cs="Times New Roman"/>
                <w:bCs/>
                <w:sz w:val="21"/>
                <w:szCs w:val="21"/>
                <w:lang w:val="en-US" w:eastAsia="zh-CN"/>
              </w:rPr>
              <w:t>(Chen, 2008)</w:t>
            </w:r>
            <w:r>
              <w:rPr>
                <w:rFonts w:ascii="Times New Roman" w:hAnsi="Times New Roman" w:eastAsia="宋体" w:cs="Times New Roman"/>
                <w:bCs/>
                <w:sz w:val="21"/>
                <w:szCs w:val="21"/>
                <w:lang w:val="en-US" w:eastAsia="zh-CN"/>
              </w:rPr>
              <w:fldChar w:fldCharType="end"/>
            </w:r>
          </w:p>
        </w:tc>
      </w:tr>
      <w:tr>
        <w:tblPrEx>
          <w:tblBorders>
            <w:top w:val="single" w:color="4A452A" w:sz="4" w:space="0"/>
            <w:left w:val="single" w:color="4A452A" w:sz="4" w:space="0"/>
            <w:bottom w:val="single" w:color="4A452A" w:sz="4" w:space="0"/>
            <w:right w:val="single" w:color="4A452A" w:sz="4" w:space="0"/>
            <w:insideH w:val="single" w:color="4A452A" w:sz="4" w:space="0"/>
            <w:insideV w:val="single" w:color="4A452A" w:sz="4" w:space="0"/>
          </w:tblBorders>
          <w:tblCellMar>
            <w:top w:w="0" w:type="dxa"/>
            <w:left w:w="108" w:type="dxa"/>
            <w:bottom w:w="0" w:type="dxa"/>
            <w:right w:w="108" w:type="dxa"/>
          </w:tblCellMar>
        </w:tblPrEx>
        <w:tc>
          <w:tcPr>
            <w:tcW w:w="1632"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bookmarkStart w:id="4" w:name="OLE_LINK66" w:colFirst="1" w:colLast="3"/>
          </w:p>
        </w:tc>
        <w:tc>
          <w:tcPr>
            <w:tcW w:w="1227"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jc w:val="center"/>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HC6</w:t>
            </w:r>
          </w:p>
        </w:tc>
        <w:tc>
          <w:tcPr>
            <w:tcW w:w="928"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Original Item</w:t>
            </w:r>
          </w:p>
        </w:tc>
        <w:tc>
          <w:tcPr>
            <w:tcW w:w="3784" w:type="dxa"/>
            <w:tcBorders>
              <w:top w:val="single" w:color="4A452A" w:sz="4" w:space="0"/>
              <w:left w:val="single" w:color="4A452A" w:sz="4" w:space="0"/>
              <w:bottom w:val="single" w:color="4A452A" w:sz="4" w:space="0"/>
              <w:right w:val="single" w:color="4A452A" w:sz="4" w:space="0"/>
            </w:tcBorders>
          </w:tcPr>
          <w:p>
            <w:pPr>
              <w:widowControl w:val="0"/>
              <w:spacing w:after="0" w:line="240" w:lineRule="auto"/>
              <w:rPr>
                <w:rFonts w:ascii="Times New Roman" w:hAnsi="Times New Roman" w:eastAsia="宋体" w:cs="Times New Roman"/>
                <w:bCs/>
                <w:sz w:val="21"/>
                <w:szCs w:val="21"/>
                <w:lang w:val="en-US" w:eastAsia="zh-CN"/>
              </w:rPr>
            </w:pPr>
            <w:r>
              <w:rPr>
                <w:rFonts w:ascii="Times New Roman" w:hAnsi="Times New Roman" w:eastAsia="宋体" w:cs="Times New Roman"/>
                <w:bCs/>
                <w:sz w:val="21"/>
                <w:szCs w:val="21"/>
                <w:lang w:val="en-US" w:eastAsia="zh-CN"/>
              </w:rPr>
              <w:t>I think it is important to know well how to eat healthily.</w:t>
            </w:r>
          </w:p>
        </w:tc>
        <w:tc>
          <w:tcPr>
            <w:tcW w:w="1445" w:type="dxa"/>
            <w:vMerge w:val="continue"/>
            <w:tcBorders>
              <w:top w:val="single" w:color="4A452A" w:sz="4" w:space="0"/>
              <w:left w:val="single" w:color="4A452A" w:sz="4" w:space="0"/>
              <w:bottom w:val="single" w:color="4A452A" w:sz="4" w:space="0"/>
              <w:right w:val="single" w:color="4A452A" w:sz="4" w:space="0"/>
            </w:tcBorders>
            <w:vAlign w:val="center"/>
          </w:tcPr>
          <w:p>
            <w:pPr>
              <w:spacing w:after="0" w:line="240" w:lineRule="auto"/>
              <w:rPr>
                <w:rFonts w:ascii="Times New Roman" w:hAnsi="Times New Roman" w:eastAsia="宋体" w:cs="Times New Roman"/>
                <w:bCs/>
                <w:sz w:val="21"/>
                <w:szCs w:val="21"/>
                <w:lang w:val="en-US" w:eastAsia="zh-CN"/>
              </w:rPr>
            </w:pPr>
          </w:p>
        </w:tc>
      </w:tr>
      <w:bookmarkEnd w:id="4"/>
    </w:tbl>
    <w:p>
      <w:pPr>
        <w:spacing w:after="0" w:line="240" w:lineRule="auto"/>
        <w:jc w:val="both"/>
        <w:rPr>
          <w:rFonts w:ascii="Times New Roman" w:hAnsi="Times New Roman" w:cs="Times New Roman"/>
        </w:rPr>
      </w:pPr>
    </w:p>
    <w:sectPr>
      <w:footerReference r:id="rId3" w:type="default"/>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gLiU">
    <w:altName w:val="PMingLiU-ExtB"/>
    <w:panose1 w:val="02010609000101010101"/>
    <w:charset w:val="88"/>
    <w:family w:val="modern"/>
    <w:pitch w:val="default"/>
    <w:sig w:usb0="00000000" w:usb1="00000000" w:usb2="00000016" w:usb3="00000000" w:csb0="00100001" w:csb1="00000000"/>
  </w:font>
  <w:font w:name="BoldItalic">
    <w:altName w:val="Arial Unicode MS"/>
    <w:panose1 w:val="00000000000000000000"/>
    <w:charset w:val="00"/>
    <w:family w:val="auto"/>
    <w:pitch w:val="default"/>
    <w:sig w:usb0="00000000" w:usb1="00000000" w:usb2="00000000" w:usb3="00000000" w:csb0="00040001" w:csb1="00000000"/>
  </w:font>
  <w:font w:name="AdvOT46dcae81 + 20">
    <w:altName w:val="Arial Unicode MS"/>
    <w:panose1 w:val="00000000000000000000"/>
    <w:charset w:val="00"/>
    <w:family w:val="auto"/>
    <w:pitch w:val="default"/>
    <w:sig w:usb0="00000000" w:usb1="00000000" w:usb2="00000000" w:usb3="00000000" w:csb0="00040001" w:csb1="00000000"/>
  </w:font>
  <w:font w:name="AdvOT46dcae81 + 03">
    <w:altName w:val="Arial Unicode MS"/>
    <w:panose1 w:val="00000000000000000000"/>
    <w:charset w:val="00"/>
    <w:family w:val="auto"/>
    <w:pitch w:val="default"/>
    <w:sig w:usb0="00000000" w:usb1="00000000" w:usb2="00000000" w:usb3="00000000" w:csb0="00040001" w:csb1="00000000"/>
  </w:font>
  <w:font w:name="TimesNewRoman">
    <w:altName w:val="Arial Unicode MS"/>
    <w:panose1 w:val="00000000000000000000"/>
    <w:charset w:val="00"/>
    <w:family w:val="auto"/>
    <w:pitch w:val="default"/>
    <w:sig w:usb0="00000000" w:usb1="00000000" w:usb2="00000000" w:usb3="00000000" w:csb0="00040001" w:csb1="00000000"/>
  </w:font>
  <w:font w:name="Segoe UI">
    <w:panose1 w:val="020B0502040204020203"/>
    <w:charset w:val="00"/>
    <w:family w:val="swiss"/>
    <w:pitch w:val="default"/>
    <w:sig w:usb0="E4002EFF" w:usb1="C000E47F" w:usb2="00000009" w:usb3="00000000" w:csb0="200001FF" w:csb1="00000000"/>
  </w:font>
  <w:font w:name="PMingLiU-ExtB">
    <w:panose1 w:val="02020500000000000000"/>
    <w:charset w:val="88"/>
    <w:family w:val="auto"/>
    <w:pitch w:val="default"/>
    <w:sig w:usb0="8000002F" w:usb1="02000008" w:usb2="00000000"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26670932"/>
      <w:docPartObj>
        <w:docPartGallery w:val="AutoText"/>
      </w:docPartObj>
    </w:sdtPr>
    <w:sdtContent>
      <w:p>
        <w:pPr>
          <w:pStyle w:val="7"/>
          <w:jc w:val="center"/>
        </w:pPr>
        <w:r>
          <w:fldChar w:fldCharType="begin"/>
        </w:r>
        <w:r>
          <w:instrText xml:space="preserve">PAGE   \* MERGEFORMAT</w:instrText>
        </w:r>
        <w:r>
          <w:fldChar w:fldCharType="separate"/>
        </w:r>
        <w:r>
          <w:rPr>
            <w:lang w:val="zh-CN" w:eastAsia="zh-CN"/>
          </w:rPr>
          <w:t>3</w:t>
        </w:r>
        <w:r>
          <w:fldChar w:fldCharType="end"/>
        </w:r>
      </w:p>
    </w:sdtContent>
  </w:sdt>
  <w:p>
    <w:pPr>
      <w:pStyle w:val="7"/>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val="1"/>
  <w:displayBackgroundShape w:val="1"/>
  <w:bordersDoNotSurroundHeader w:val="1"/>
  <w:bordersDoNotSurroundFooter w:val="1"/>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6482"/>
    <w:rsid w:val="00001B92"/>
    <w:rsid w:val="00011CF3"/>
    <w:rsid w:val="0001355A"/>
    <w:rsid w:val="00014796"/>
    <w:rsid w:val="0002050B"/>
    <w:rsid w:val="0002188E"/>
    <w:rsid w:val="00025E66"/>
    <w:rsid w:val="00027F73"/>
    <w:rsid w:val="000320CD"/>
    <w:rsid w:val="00042581"/>
    <w:rsid w:val="00044031"/>
    <w:rsid w:val="000446EC"/>
    <w:rsid w:val="00053D11"/>
    <w:rsid w:val="00055B46"/>
    <w:rsid w:val="00055CB8"/>
    <w:rsid w:val="000603BB"/>
    <w:rsid w:val="000614CD"/>
    <w:rsid w:val="00071FA0"/>
    <w:rsid w:val="00074FEA"/>
    <w:rsid w:val="000758A4"/>
    <w:rsid w:val="000777B4"/>
    <w:rsid w:val="00077BA1"/>
    <w:rsid w:val="000852C6"/>
    <w:rsid w:val="00086B1B"/>
    <w:rsid w:val="000917AA"/>
    <w:rsid w:val="00094911"/>
    <w:rsid w:val="0009594E"/>
    <w:rsid w:val="000A33C1"/>
    <w:rsid w:val="000A60A1"/>
    <w:rsid w:val="000B64A3"/>
    <w:rsid w:val="000C15B2"/>
    <w:rsid w:val="000C37FC"/>
    <w:rsid w:val="000C7187"/>
    <w:rsid w:val="000D3AF3"/>
    <w:rsid w:val="000E1D88"/>
    <w:rsid w:val="000F100E"/>
    <w:rsid w:val="000F1EDB"/>
    <w:rsid w:val="001005ED"/>
    <w:rsid w:val="00103CBC"/>
    <w:rsid w:val="00105E40"/>
    <w:rsid w:val="00107319"/>
    <w:rsid w:val="00111008"/>
    <w:rsid w:val="0011339D"/>
    <w:rsid w:val="00113E5D"/>
    <w:rsid w:val="00116C3A"/>
    <w:rsid w:val="00117953"/>
    <w:rsid w:val="00120219"/>
    <w:rsid w:val="00121724"/>
    <w:rsid w:val="00123502"/>
    <w:rsid w:val="00127EE9"/>
    <w:rsid w:val="001366A4"/>
    <w:rsid w:val="0014199F"/>
    <w:rsid w:val="00143660"/>
    <w:rsid w:val="00157AA9"/>
    <w:rsid w:val="001634FB"/>
    <w:rsid w:val="001661C6"/>
    <w:rsid w:val="00167141"/>
    <w:rsid w:val="001676D0"/>
    <w:rsid w:val="001706C3"/>
    <w:rsid w:val="00170904"/>
    <w:rsid w:val="00172451"/>
    <w:rsid w:val="00190612"/>
    <w:rsid w:val="001908AB"/>
    <w:rsid w:val="00190D99"/>
    <w:rsid w:val="00192C6F"/>
    <w:rsid w:val="001934D0"/>
    <w:rsid w:val="001956EE"/>
    <w:rsid w:val="001A0C38"/>
    <w:rsid w:val="001A3877"/>
    <w:rsid w:val="001C1BEF"/>
    <w:rsid w:val="001C20EA"/>
    <w:rsid w:val="001C47C9"/>
    <w:rsid w:val="001C7340"/>
    <w:rsid w:val="001D16E0"/>
    <w:rsid w:val="001D6542"/>
    <w:rsid w:val="001E287E"/>
    <w:rsid w:val="001E309C"/>
    <w:rsid w:val="001E49D4"/>
    <w:rsid w:val="001E5C7B"/>
    <w:rsid w:val="001F0A40"/>
    <w:rsid w:val="001F390A"/>
    <w:rsid w:val="001F4A76"/>
    <w:rsid w:val="001F5906"/>
    <w:rsid w:val="001F6A3B"/>
    <w:rsid w:val="00204AC6"/>
    <w:rsid w:val="00205C8D"/>
    <w:rsid w:val="00210E25"/>
    <w:rsid w:val="00213AD6"/>
    <w:rsid w:val="00216EA3"/>
    <w:rsid w:val="002178CE"/>
    <w:rsid w:val="0022011F"/>
    <w:rsid w:val="00220E32"/>
    <w:rsid w:val="002226AA"/>
    <w:rsid w:val="00226329"/>
    <w:rsid w:val="002273CD"/>
    <w:rsid w:val="0022751D"/>
    <w:rsid w:val="0023442F"/>
    <w:rsid w:val="0023598F"/>
    <w:rsid w:val="00243B9B"/>
    <w:rsid w:val="002455C9"/>
    <w:rsid w:val="002467A8"/>
    <w:rsid w:val="00246CB3"/>
    <w:rsid w:val="00247728"/>
    <w:rsid w:val="00255FFF"/>
    <w:rsid w:val="002601A9"/>
    <w:rsid w:val="002605B2"/>
    <w:rsid w:val="002624BB"/>
    <w:rsid w:val="00266430"/>
    <w:rsid w:val="0027385A"/>
    <w:rsid w:val="002812EC"/>
    <w:rsid w:val="002860C7"/>
    <w:rsid w:val="00287643"/>
    <w:rsid w:val="00287652"/>
    <w:rsid w:val="0029081D"/>
    <w:rsid w:val="00291433"/>
    <w:rsid w:val="00292770"/>
    <w:rsid w:val="002935B6"/>
    <w:rsid w:val="002A2765"/>
    <w:rsid w:val="002A2BE8"/>
    <w:rsid w:val="002B0337"/>
    <w:rsid w:val="002B4329"/>
    <w:rsid w:val="002B4765"/>
    <w:rsid w:val="002B5066"/>
    <w:rsid w:val="002D30A1"/>
    <w:rsid w:val="002D41DF"/>
    <w:rsid w:val="002D5085"/>
    <w:rsid w:val="002D5F05"/>
    <w:rsid w:val="002E0358"/>
    <w:rsid w:val="002E335B"/>
    <w:rsid w:val="002E4A6E"/>
    <w:rsid w:val="002E5E73"/>
    <w:rsid w:val="002F33BC"/>
    <w:rsid w:val="002F54CD"/>
    <w:rsid w:val="003154B4"/>
    <w:rsid w:val="003167D7"/>
    <w:rsid w:val="00317A9A"/>
    <w:rsid w:val="00320417"/>
    <w:rsid w:val="00323CF1"/>
    <w:rsid w:val="00324356"/>
    <w:rsid w:val="00324A29"/>
    <w:rsid w:val="0033030E"/>
    <w:rsid w:val="00333395"/>
    <w:rsid w:val="00334430"/>
    <w:rsid w:val="00354896"/>
    <w:rsid w:val="00357DD5"/>
    <w:rsid w:val="0036243E"/>
    <w:rsid w:val="00363BA7"/>
    <w:rsid w:val="0036520B"/>
    <w:rsid w:val="00367AFF"/>
    <w:rsid w:val="0037592D"/>
    <w:rsid w:val="00377D4F"/>
    <w:rsid w:val="00381D0A"/>
    <w:rsid w:val="00382AC5"/>
    <w:rsid w:val="00385F0B"/>
    <w:rsid w:val="00387388"/>
    <w:rsid w:val="00390FFF"/>
    <w:rsid w:val="003A4425"/>
    <w:rsid w:val="003A4C3D"/>
    <w:rsid w:val="003B08EA"/>
    <w:rsid w:val="003E2A26"/>
    <w:rsid w:val="003E4D3A"/>
    <w:rsid w:val="003F01ED"/>
    <w:rsid w:val="00402CF1"/>
    <w:rsid w:val="00404962"/>
    <w:rsid w:val="00405D8A"/>
    <w:rsid w:val="004100C7"/>
    <w:rsid w:val="00414429"/>
    <w:rsid w:val="00420CE5"/>
    <w:rsid w:val="00423683"/>
    <w:rsid w:val="00430ED2"/>
    <w:rsid w:val="004320E9"/>
    <w:rsid w:val="00441D7D"/>
    <w:rsid w:val="00445EF2"/>
    <w:rsid w:val="004527DA"/>
    <w:rsid w:val="00452B25"/>
    <w:rsid w:val="00454E19"/>
    <w:rsid w:val="00455A11"/>
    <w:rsid w:val="00455E94"/>
    <w:rsid w:val="00457C99"/>
    <w:rsid w:val="00462AE9"/>
    <w:rsid w:val="00467764"/>
    <w:rsid w:val="0047209F"/>
    <w:rsid w:val="00476E2B"/>
    <w:rsid w:val="00477A79"/>
    <w:rsid w:val="00483C9F"/>
    <w:rsid w:val="00484DDE"/>
    <w:rsid w:val="00485270"/>
    <w:rsid w:val="004A2C8B"/>
    <w:rsid w:val="004A5376"/>
    <w:rsid w:val="004A5A3B"/>
    <w:rsid w:val="004A5AAB"/>
    <w:rsid w:val="004A6F27"/>
    <w:rsid w:val="004B05D7"/>
    <w:rsid w:val="004B2F95"/>
    <w:rsid w:val="004B4068"/>
    <w:rsid w:val="004B4340"/>
    <w:rsid w:val="004B45B0"/>
    <w:rsid w:val="004B5801"/>
    <w:rsid w:val="004B7A39"/>
    <w:rsid w:val="004C0A64"/>
    <w:rsid w:val="004C107E"/>
    <w:rsid w:val="004C3EF1"/>
    <w:rsid w:val="004D5064"/>
    <w:rsid w:val="004E238E"/>
    <w:rsid w:val="00501A01"/>
    <w:rsid w:val="00502947"/>
    <w:rsid w:val="0050295E"/>
    <w:rsid w:val="00503275"/>
    <w:rsid w:val="00504D0D"/>
    <w:rsid w:val="005051DA"/>
    <w:rsid w:val="0051346E"/>
    <w:rsid w:val="0052316D"/>
    <w:rsid w:val="00537F3B"/>
    <w:rsid w:val="00542A7C"/>
    <w:rsid w:val="005433A8"/>
    <w:rsid w:val="00543694"/>
    <w:rsid w:val="005569AA"/>
    <w:rsid w:val="00556D16"/>
    <w:rsid w:val="00561AF4"/>
    <w:rsid w:val="00562AAD"/>
    <w:rsid w:val="005632D8"/>
    <w:rsid w:val="00567536"/>
    <w:rsid w:val="005703D1"/>
    <w:rsid w:val="00583030"/>
    <w:rsid w:val="0059502D"/>
    <w:rsid w:val="00597133"/>
    <w:rsid w:val="005A2C9F"/>
    <w:rsid w:val="005A3054"/>
    <w:rsid w:val="005A34EF"/>
    <w:rsid w:val="005B0847"/>
    <w:rsid w:val="005B3B2E"/>
    <w:rsid w:val="005B5803"/>
    <w:rsid w:val="005C5AC3"/>
    <w:rsid w:val="005D5652"/>
    <w:rsid w:val="005D66B2"/>
    <w:rsid w:val="005D7E84"/>
    <w:rsid w:val="005D7FA5"/>
    <w:rsid w:val="005E0F4C"/>
    <w:rsid w:val="005E6BAD"/>
    <w:rsid w:val="005E7831"/>
    <w:rsid w:val="005F032A"/>
    <w:rsid w:val="005F60D7"/>
    <w:rsid w:val="00600E54"/>
    <w:rsid w:val="006055A4"/>
    <w:rsid w:val="00607C7B"/>
    <w:rsid w:val="00612A80"/>
    <w:rsid w:val="00612DAD"/>
    <w:rsid w:val="00620D61"/>
    <w:rsid w:val="0063133D"/>
    <w:rsid w:val="00632904"/>
    <w:rsid w:val="00637F45"/>
    <w:rsid w:val="00644EBA"/>
    <w:rsid w:val="00647916"/>
    <w:rsid w:val="00647C7C"/>
    <w:rsid w:val="00661C00"/>
    <w:rsid w:val="00685253"/>
    <w:rsid w:val="00686475"/>
    <w:rsid w:val="00686F58"/>
    <w:rsid w:val="006919D6"/>
    <w:rsid w:val="006939D8"/>
    <w:rsid w:val="006A0983"/>
    <w:rsid w:val="006A2054"/>
    <w:rsid w:val="006A4A95"/>
    <w:rsid w:val="006A7BD6"/>
    <w:rsid w:val="006B1EC5"/>
    <w:rsid w:val="006C29B1"/>
    <w:rsid w:val="006C4D3A"/>
    <w:rsid w:val="006D3AEB"/>
    <w:rsid w:val="006D3E08"/>
    <w:rsid w:val="006E44E1"/>
    <w:rsid w:val="006E77F6"/>
    <w:rsid w:val="006F5AFA"/>
    <w:rsid w:val="00703C99"/>
    <w:rsid w:val="00704546"/>
    <w:rsid w:val="00710DD8"/>
    <w:rsid w:val="00711C78"/>
    <w:rsid w:val="00712B46"/>
    <w:rsid w:val="007142C1"/>
    <w:rsid w:val="00717FA3"/>
    <w:rsid w:val="00725220"/>
    <w:rsid w:val="007307D5"/>
    <w:rsid w:val="00737E63"/>
    <w:rsid w:val="00741A58"/>
    <w:rsid w:val="007421D0"/>
    <w:rsid w:val="00744053"/>
    <w:rsid w:val="0074627B"/>
    <w:rsid w:val="00756774"/>
    <w:rsid w:val="007657F6"/>
    <w:rsid w:val="00765DFB"/>
    <w:rsid w:val="00765ED2"/>
    <w:rsid w:val="00766347"/>
    <w:rsid w:val="00766709"/>
    <w:rsid w:val="007707E8"/>
    <w:rsid w:val="007729CA"/>
    <w:rsid w:val="007774F0"/>
    <w:rsid w:val="0078162D"/>
    <w:rsid w:val="007838D7"/>
    <w:rsid w:val="00784890"/>
    <w:rsid w:val="00785F3A"/>
    <w:rsid w:val="0078675E"/>
    <w:rsid w:val="00787143"/>
    <w:rsid w:val="00793995"/>
    <w:rsid w:val="00794888"/>
    <w:rsid w:val="00794982"/>
    <w:rsid w:val="007A086E"/>
    <w:rsid w:val="007A4967"/>
    <w:rsid w:val="007B0257"/>
    <w:rsid w:val="007B5144"/>
    <w:rsid w:val="007B5A8E"/>
    <w:rsid w:val="007C6453"/>
    <w:rsid w:val="007D0B6D"/>
    <w:rsid w:val="007D3AFD"/>
    <w:rsid w:val="007D4079"/>
    <w:rsid w:val="007D5558"/>
    <w:rsid w:val="007D5942"/>
    <w:rsid w:val="007E13F2"/>
    <w:rsid w:val="007E63F8"/>
    <w:rsid w:val="007F2F7E"/>
    <w:rsid w:val="00800637"/>
    <w:rsid w:val="00801946"/>
    <w:rsid w:val="0080218F"/>
    <w:rsid w:val="008128D8"/>
    <w:rsid w:val="00814521"/>
    <w:rsid w:val="0081582E"/>
    <w:rsid w:val="0083144A"/>
    <w:rsid w:val="0083186A"/>
    <w:rsid w:val="00841510"/>
    <w:rsid w:val="00844327"/>
    <w:rsid w:val="008533DF"/>
    <w:rsid w:val="008566CB"/>
    <w:rsid w:val="008570A9"/>
    <w:rsid w:val="008607BE"/>
    <w:rsid w:val="00860C36"/>
    <w:rsid w:val="0086692D"/>
    <w:rsid w:val="00872C8C"/>
    <w:rsid w:val="00884B1F"/>
    <w:rsid w:val="008854A5"/>
    <w:rsid w:val="00885F95"/>
    <w:rsid w:val="00891868"/>
    <w:rsid w:val="00892DF3"/>
    <w:rsid w:val="008A06A6"/>
    <w:rsid w:val="008A4C89"/>
    <w:rsid w:val="008A747C"/>
    <w:rsid w:val="008B0A4B"/>
    <w:rsid w:val="008B73B8"/>
    <w:rsid w:val="008C41BF"/>
    <w:rsid w:val="008C490D"/>
    <w:rsid w:val="008D0DF0"/>
    <w:rsid w:val="008D297D"/>
    <w:rsid w:val="008D47FA"/>
    <w:rsid w:val="008D741C"/>
    <w:rsid w:val="008E2F69"/>
    <w:rsid w:val="008E3DBA"/>
    <w:rsid w:val="008E5305"/>
    <w:rsid w:val="008E692D"/>
    <w:rsid w:val="008F13E8"/>
    <w:rsid w:val="008F5711"/>
    <w:rsid w:val="008F7DD7"/>
    <w:rsid w:val="008F7F07"/>
    <w:rsid w:val="00900278"/>
    <w:rsid w:val="00901029"/>
    <w:rsid w:val="0090344C"/>
    <w:rsid w:val="00912B80"/>
    <w:rsid w:val="009145D4"/>
    <w:rsid w:val="00915077"/>
    <w:rsid w:val="009216BC"/>
    <w:rsid w:val="0092299E"/>
    <w:rsid w:val="00923348"/>
    <w:rsid w:val="00925EAF"/>
    <w:rsid w:val="00926C8D"/>
    <w:rsid w:val="00931AAF"/>
    <w:rsid w:val="00932991"/>
    <w:rsid w:val="009339A8"/>
    <w:rsid w:val="009426F0"/>
    <w:rsid w:val="00942C54"/>
    <w:rsid w:val="00945C47"/>
    <w:rsid w:val="00947956"/>
    <w:rsid w:val="00947A5A"/>
    <w:rsid w:val="0095108C"/>
    <w:rsid w:val="00952C3A"/>
    <w:rsid w:val="00963C39"/>
    <w:rsid w:val="00963DC6"/>
    <w:rsid w:val="00965FF6"/>
    <w:rsid w:val="00966B2B"/>
    <w:rsid w:val="009706D1"/>
    <w:rsid w:val="0097072B"/>
    <w:rsid w:val="009808C7"/>
    <w:rsid w:val="00981096"/>
    <w:rsid w:val="00982FCD"/>
    <w:rsid w:val="00987CA9"/>
    <w:rsid w:val="0099639B"/>
    <w:rsid w:val="009977D5"/>
    <w:rsid w:val="009A1C37"/>
    <w:rsid w:val="009A7FF8"/>
    <w:rsid w:val="009B00AE"/>
    <w:rsid w:val="009B060E"/>
    <w:rsid w:val="009B1FE3"/>
    <w:rsid w:val="009B20D1"/>
    <w:rsid w:val="009C35E0"/>
    <w:rsid w:val="009C37FE"/>
    <w:rsid w:val="009C45F9"/>
    <w:rsid w:val="009C6482"/>
    <w:rsid w:val="009C7273"/>
    <w:rsid w:val="009D1F50"/>
    <w:rsid w:val="009D46AC"/>
    <w:rsid w:val="009F2195"/>
    <w:rsid w:val="00A01FB9"/>
    <w:rsid w:val="00A03B36"/>
    <w:rsid w:val="00A04572"/>
    <w:rsid w:val="00A0636F"/>
    <w:rsid w:val="00A1225E"/>
    <w:rsid w:val="00A13E14"/>
    <w:rsid w:val="00A14A82"/>
    <w:rsid w:val="00A23A22"/>
    <w:rsid w:val="00A33024"/>
    <w:rsid w:val="00A35724"/>
    <w:rsid w:val="00A358B4"/>
    <w:rsid w:val="00A435CB"/>
    <w:rsid w:val="00A505F0"/>
    <w:rsid w:val="00A53DC1"/>
    <w:rsid w:val="00A61C67"/>
    <w:rsid w:val="00A6464B"/>
    <w:rsid w:val="00A655F1"/>
    <w:rsid w:val="00A757E6"/>
    <w:rsid w:val="00A85874"/>
    <w:rsid w:val="00A85B09"/>
    <w:rsid w:val="00A87FDC"/>
    <w:rsid w:val="00A933D7"/>
    <w:rsid w:val="00AA38AB"/>
    <w:rsid w:val="00AA38EF"/>
    <w:rsid w:val="00AA3A16"/>
    <w:rsid w:val="00AB65E1"/>
    <w:rsid w:val="00AC0362"/>
    <w:rsid w:val="00AC2B7D"/>
    <w:rsid w:val="00AC2E33"/>
    <w:rsid w:val="00AD069C"/>
    <w:rsid w:val="00AD1F2A"/>
    <w:rsid w:val="00AD21B5"/>
    <w:rsid w:val="00AD275B"/>
    <w:rsid w:val="00AE11A0"/>
    <w:rsid w:val="00AE4303"/>
    <w:rsid w:val="00AE49B9"/>
    <w:rsid w:val="00AE5F97"/>
    <w:rsid w:val="00AE6C6D"/>
    <w:rsid w:val="00AF5649"/>
    <w:rsid w:val="00B041BA"/>
    <w:rsid w:val="00B11522"/>
    <w:rsid w:val="00B11946"/>
    <w:rsid w:val="00B27E27"/>
    <w:rsid w:val="00B315EA"/>
    <w:rsid w:val="00B31D58"/>
    <w:rsid w:val="00B36EFC"/>
    <w:rsid w:val="00B3706C"/>
    <w:rsid w:val="00B405ED"/>
    <w:rsid w:val="00B434A6"/>
    <w:rsid w:val="00B514BF"/>
    <w:rsid w:val="00B52DA7"/>
    <w:rsid w:val="00B52FBB"/>
    <w:rsid w:val="00B65E0B"/>
    <w:rsid w:val="00B77690"/>
    <w:rsid w:val="00B81607"/>
    <w:rsid w:val="00B819C5"/>
    <w:rsid w:val="00B8347A"/>
    <w:rsid w:val="00B83B1E"/>
    <w:rsid w:val="00B85917"/>
    <w:rsid w:val="00B9059E"/>
    <w:rsid w:val="00B90DC0"/>
    <w:rsid w:val="00B92849"/>
    <w:rsid w:val="00B967FF"/>
    <w:rsid w:val="00BA36F1"/>
    <w:rsid w:val="00BB5681"/>
    <w:rsid w:val="00BC491E"/>
    <w:rsid w:val="00BD0A43"/>
    <w:rsid w:val="00BD0E32"/>
    <w:rsid w:val="00BD1A90"/>
    <w:rsid w:val="00BE1E57"/>
    <w:rsid w:val="00BE722C"/>
    <w:rsid w:val="00BE7555"/>
    <w:rsid w:val="00BF5648"/>
    <w:rsid w:val="00BF7908"/>
    <w:rsid w:val="00C0184D"/>
    <w:rsid w:val="00C047BA"/>
    <w:rsid w:val="00C06E6F"/>
    <w:rsid w:val="00C07447"/>
    <w:rsid w:val="00C110B6"/>
    <w:rsid w:val="00C21687"/>
    <w:rsid w:val="00C2285B"/>
    <w:rsid w:val="00C232AF"/>
    <w:rsid w:val="00C234DC"/>
    <w:rsid w:val="00C270BB"/>
    <w:rsid w:val="00C30E43"/>
    <w:rsid w:val="00C35246"/>
    <w:rsid w:val="00C37081"/>
    <w:rsid w:val="00C41489"/>
    <w:rsid w:val="00C41FE7"/>
    <w:rsid w:val="00C522C3"/>
    <w:rsid w:val="00C55F5B"/>
    <w:rsid w:val="00C56DE2"/>
    <w:rsid w:val="00C6173C"/>
    <w:rsid w:val="00C834AD"/>
    <w:rsid w:val="00C8539F"/>
    <w:rsid w:val="00C86A5C"/>
    <w:rsid w:val="00C9022D"/>
    <w:rsid w:val="00C921F4"/>
    <w:rsid w:val="00C95224"/>
    <w:rsid w:val="00CB6911"/>
    <w:rsid w:val="00CC31C9"/>
    <w:rsid w:val="00CC72D5"/>
    <w:rsid w:val="00CC7AE7"/>
    <w:rsid w:val="00CC7C97"/>
    <w:rsid w:val="00CD5A22"/>
    <w:rsid w:val="00CD7B22"/>
    <w:rsid w:val="00CE027C"/>
    <w:rsid w:val="00CE24ED"/>
    <w:rsid w:val="00CE6BDF"/>
    <w:rsid w:val="00CF0120"/>
    <w:rsid w:val="00CF14E6"/>
    <w:rsid w:val="00D00210"/>
    <w:rsid w:val="00D02DA0"/>
    <w:rsid w:val="00D050C1"/>
    <w:rsid w:val="00D159F0"/>
    <w:rsid w:val="00D164BB"/>
    <w:rsid w:val="00D225D3"/>
    <w:rsid w:val="00D226F1"/>
    <w:rsid w:val="00D233AF"/>
    <w:rsid w:val="00D34327"/>
    <w:rsid w:val="00D37A53"/>
    <w:rsid w:val="00D402BA"/>
    <w:rsid w:val="00D52591"/>
    <w:rsid w:val="00D562B3"/>
    <w:rsid w:val="00D57680"/>
    <w:rsid w:val="00D62853"/>
    <w:rsid w:val="00D65246"/>
    <w:rsid w:val="00D7118B"/>
    <w:rsid w:val="00D72312"/>
    <w:rsid w:val="00D72C26"/>
    <w:rsid w:val="00D76531"/>
    <w:rsid w:val="00D807B9"/>
    <w:rsid w:val="00D81407"/>
    <w:rsid w:val="00D843B5"/>
    <w:rsid w:val="00D9057C"/>
    <w:rsid w:val="00D90996"/>
    <w:rsid w:val="00DA0703"/>
    <w:rsid w:val="00DA2661"/>
    <w:rsid w:val="00DA2A3B"/>
    <w:rsid w:val="00DA71C8"/>
    <w:rsid w:val="00DB2CEB"/>
    <w:rsid w:val="00DB3708"/>
    <w:rsid w:val="00DB7C8D"/>
    <w:rsid w:val="00DC3D93"/>
    <w:rsid w:val="00DC43FE"/>
    <w:rsid w:val="00DC53B1"/>
    <w:rsid w:val="00DC579C"/>
    <w:rsid w:val="00DD11B6"/>
    <w:rsid w:val="00DD17DC"/>
    <w:rsid w:val="00DE332A"/>
    <w:rsid w:val="00DE6184"/>
    <w:rsid w:val="00DE7880"/>
    <w:rsid w:val="00DE7BF5"/>
    <w:rsid w:val="00DF19A3"/>
    <w:rsid w:val="00DF32C0"/>
    <w:rsid w:val="00DF38B0"/>
    <w:rsid w:val="00DF3C48"/>
    <w:rsid w:val="00DF75C4"/>
    <w:rsid w:val="00E0296D"/>
    <w:rsid w:val="00E0382E"/>
    <w:rsid w:val="00E11DC8"/>
    <w:rsid w:val="00E13020"/>
    <w:rsid w:val="00E365EF"/>
    <w:rsid w:val="00E5049B"/>
    <w:rsid w:val="00E50EB5"/>
    <w:rsid w:val="00E55A2C"/>
    <w:rsid w:val="00E57BC6"/>
    <w:rsid w:val="00E64EBE"/>
    <w:rsid w:val="00E77715"/>
    <w:rsid w:val="00E8439A"/>
    <w:rsid w:val="00E87E82"/>
    <w:rsid w:val="00E968E8"/>
    <w:rsid w:val="00E9744C"/>
    <w:rsid w:val="00EA328A"/>
    <w:rsid w:val="00EB0423"/>
    <w:rsid w:val="00EC1AF5"/>
    <w:rsid w:val="00ED349B"/>
    <w:rsid w:val="00ED6A65"/>
    <w:rsid w:val="00EE43E6"/>
    <w:rsid w:val="00EE48A8"/>
    <w:rsid w:val="00EF22A7"/>
    <w:rsid w:val="00EF424A"/>
    <w:rsid w:val="00F06753"/>
    <w:rsid w:val="00F07220"/>
    <w:rsid w:val="00F15E3B"/>
    <w:rsid w:val="00F2149F"/>
    <w:rsid w:val="00F2325D"/>
    <w:rsid w:val="00F265D4"/>
    <w:rsid w:val="00F366C6"/>
    <w:rsid w:val="00F4049B"/>
    <w:rsid w:val="00F4120E"/>
    <w:rsid w:val="00F607AE"/>
    <w:rsid w:val="00F708F5"/>
    <w:rsid w:val="00F74BDB"/>
    <w:rsid w:val="00F8135A"/>
    <w:rsid w:val="00F92F3D"/>
    <w:rsid w:val="00F948B8"/>
    <w:rsid w:val="00FA0AF4"/>
    <w:rsid w:val="00FA3AE6"/>
    <w:rsid w:val="00FA54A9"/>
    <w:rsid w:val="00FA7ED4"/>
    <w:rsid w:val="00FB0D0B"/>
    <w:rsid w:val="00FC0624"/>
    <w:rsid w:val="00FC11BD"/>
    <w:rsid w:val="00FC1CA2"/>
    <w:rsid w:val="00FC6D0E"/>
    <w:rsid w:val="00FD2363"/>
    <w:rsid w:val="00FE01B8"/>
    <w:rsid w:val="00FE2837"/>
    <w:rsid w:val="00FE497A"/>
    <w:rsid w:val="00FE5225"/>
    <w:rsid w:val="00FF2528"/>
    <w:rsid w:val="00FF495D"/>
    <w:rsid w:val="017679AE"/>
    <w:rsid w:val="03F571D9"/>
    <w:rsid w:val="0A1846FB"/>
    <w:rsid w:val="0D28078D"/>
    <w:rsid w:val="0EF25B1F"/>
    <w:rsid w:val="0FAD17F1"/>
    <w:rsid w:val="15740780"/>
    <w:rsid w:val="15DB05D1"/>
    <w:rsid w:val="18C64BC0"/>
    <w:rsid w:val="214B2E53"/>
    <w:rsid w:val="21B63BC1"/>
    <w:rsid w:val="235129B1"/>
    <w:rsid w:val="262A6926"/>
    <w:rsid w:val="289E6D47"/>
    <w:rsid w:val="29B95A1B"/>
    <w:rsid w:val="2BC60960"/>
    <w:rsid w:val="2C0B5721"/>
    <w:rsid w:val="2C5B7F43"/>
    <w:rsid w:val="310F1BAA"/>
    <w:rsid w:val="32DD4C93"/>
    <w:rsid w:val="33794259"/>
    <w:rsid w:val="339942D0"/>
    <w:rsid w:val="350A623A"/>
    <w:rsid w:val="358303B5"/>
    <w:rsid w:val="399360B0"/>
    <w:rsid w:val="3AF71F8C"/>
    <w:rsid w:val="3B936D21"/>
    <w:rsid w:val="3C147A2B"/>
    <w:rsid w:val="3C4654B8"/>
    <w:rsid w:val="3C7C004E"/>
    <w:rsid w:val="3CA41B42"/>
    <w:rsid w:val="3DCB1A2C"/>
    <w:rsid w:val="3E300D25"/>
    <w:rsid w:val="407D1292"/>
    <w:rsid w:val="40A16CBC"/>
    <w:rsid w:val="40C734DC"/>
    <w:rsid w:val="42E063F1"/>
    <w:rsid w:val="44585D27"/>
    <w:rsid w:val="456F281D"/>
    <w:rsid w:val="45842C56"/>
    <w:rsid w:val="49783B88"/>
    <w:rsid w:val="4D6A7A89"/>
    <w:rsid w:val="4D73742F"/>
    <w:rsid w:val="4DCD4481"/>
    <w:rsid w:val="52AB2B40"/>
    <w:rsid w:val="56E47F1E"/>
    <w:rsid w:val="57AF7A1E"/>
    <w:rsid w:val="57C14D12"/>
    <w:rsid w:val="5AE66A75"/>
    <w:rsid w:val="5F285CEB"/>
    <w:rsid w:val="67F6339E"/>
    <w:rsid w:val="68924A0C"/>
    <w:rsid w:val="6D1D3CB4"/>
    <w:rsid w:val="6F3A2ACC"/>
    <w:rsid w:val="72454663"/>
    <w:rsid w:val="728E04D0"/>
    <w:rsid w:val="7526160D"/>
    <w:rsid w:val="78A814D0"/>
    <w:rsid w:val="7E4A5598"/>
    <w:rsid w:val="7E8C08FB"/>
    <w:rsid w:val="7FE523A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9" w:semiHidden="0" w:name="heading 2"/>
    <w:lsdException w:qFormat="1" w:uiPriority="9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iPriority="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SG" w:eastAsia="en-US" w:bidi="ar-SA"/>
    </w:rPr>
  </w:style>
  <w:style w:type="paragraph" w:styleId="2">
    <w:name w:val="heading 1"/>
    <w:basedOn w:val="1"/>
    <w:next w:val="1"/>
    <w:link w:val="17"/>
    <w:qFormat/>
    <w:uiPriority w:val="0"/>
    <w:pPr>
      <w:keepNext/>
      <w:keepLines/>
      <w:widowControl w:val="0"/>
      <w:spacing w:before="340" w:after="330" w:line="576" w:lineRule="auto"/>
      <w:jc w:val="both"/>
      <w:outlineLvl w:val="0"/>
    </w:pPr>
    <w:rPr>
      <w:rFonts w:ascii="Calibri" w:hAnsi="Calibri" w:eastAsia="Times New Roman" w:cs="Times New Roman"/>
      <w:b/>
      <w:kern w:val="44"/>
      <w:sz w:val="44"/>
      <w:szCs w:val="24"/>
      <w:lang w:val="en-US" w:eastAsia="zh-CN"/>
    </w:rPr>
  </w:style>
  <w:style w:type="paragraph" w:styleId="3">
    <w:name w:val="heading 2"/>
    <w:next w:val="1"/>
    <w:link w:val="18"/>
    <w:unhideWhenUsed/>
    <w:qFormat/>
    <w:uiPriority w:val="99"/>
    <w:pPr>
      <w:widowControl w:val="0"/>
      <w:autoSpaceDE w:val="0"/>
      <w:autoSpaceDN w:val="0"/>
      <w:adjustRightInd w:val="0"/>
      <w:outlineLvl w:val="1"/>
    </w:pPr>
    <w:rPr>
      <w:rFonts w:ascii="MingLiU" w:hAnsi="Times New Roman" w:eastAsia="MingLiU" w:cs="Times New Roman"/>
      <w:b/>
      <w:i/>
      <w:color w:val="000000"/>
      <w:sz w:val="28"/>
      <w:lang w:val="en-US" w:eastAsia="zh-CN" w:bidi="ar-SA"/>
    </w:rPr>
  </w:style>
  <w:style w:type="paragraph" w:styleId="4">
    <w:name w:val="heading 3"/>
    <w:next w:val="1"/>
    <w:link w:val="19"/>
    <w:semiHidden/>
    <w:unhideWhenUsed/>
    <w:qFormat/>
    <w:uiPriority w:val="99"/>
    <w:pPr>
      <w:widowControl w:val="0"/>
      <w:autoSpaceDE w:val="0"/>
      <w:autoSpaceDN w:val="0"/>
      <w:adjustRightInd w:val="0"/>
      <w:outlineLvl w:val="2"/>
    </w:pPr>
    <w:rPr>
      <w:rFonts w:ascii="MingLiU" w:hAnsi="Times New Roman" w:eastAsia="MingLiU" w:cs="Times New Roman"/>
      <w:b/>
      <w:color w:val="000000"/>
      <w:sz w:val="26"/>
      <w:lang w:val="en-US" w:eastAsia="zh-CN" w:bidi="ar-SA"/>
    </w:rPr>
  </w:style>
  <w:style w:type="character" w:default="1" w:styleId="13">
    <w:name w:val="Default Paragraph Font"/>
    <w:semiHidden/>
    <w:unhideWhenUsed/>
    <w:qFormat/>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35"/>
    <w:semiHidden/>
    <w:unhideWhenUsed/>
    <w:qFormat/>
    <w:uiPriority w:val="0"/>
    <w:pPr>
      <w:widowControl w:val="0"/>
      <w:spacing w:after="0" w:line="240" w:lineRule="auto"/>
      <w:jc w:val="both"/>
    </w:pPr>
    <w:rPr>
      <w:rFonts w:ascii="Calibri" w:hAnsi="Calibri" w:eastAsia="宋体" w:cs="Times New Roman"/>
      <w:kern w:val="2"/>
      <w:sz w:val="20"/>
      <w:szCs w:val="20"/>
      <w:lang w:val="en-US" w:eastAsia="zh-CN"/>
    </w:rPr>
  </w:style>
  <w:style w:type="paragraph" w:styleId="6">
    <w:name w:val="Balloon Text"/>
    <w:basedOn w:val="1"/>
    <w:link w:val="25"/>
    <w:semiHidden/>
    <w:unhideWhenUsed/>
    <w:qFormat/>
    <w:uiPriority w:val="0"/>
    <w:pPr>
      <w:widowControl w:val="0"/>
      <w:spacing w:after="0" w:line="240" w:lineRule="auto"/>
      <w:jc w:val="both"/>
    </w:pPr>
    <w:rPr>
      <w:rFonts w:ascii="Times New Roman" w:hAnsi="Times New Roman" w:eastAsia="宋体" w:cs="Times New Roman"/>
      <w:kern w:val="2"/>
      <w:sz w:val="18"/>
      <w:szCs w:val="18"/>
      <w:lang w:val="en-US" w:eastAsia="zh-CN"/>
    </w:rPr>
  </w:style>
  <w:style w:type="paragraph" w:styleId="7">
    <w:name w:val="footer"/>
    <w:basedOn w:val="1"/>
    <w:link w:val="23"/>
    <w:unhideWhenUsed/>
    <w:qFormat/>
    <w:uiPriority w:val="99"/>
    <w:pPr>
      <w:widowControl w:val="0"/>
      <w:tabs>
        <w:tab w:val="center" w:pos="4153"/>
        <w:tab w:val="right" w:pos="8306"/>
      </w:tabs>
      <w:snapToGrid w:val="0"/>
      <w:spacing w:after="0" w:line="240" w:lineRule="auto"/>
    </w:pPr>
    <w:rPr>
      <w:rFonts w:ascii="Calibri" w:hAnsi="Calibri" w:eastAsia="宋体" w:cs="Times New Roman"/>
      <w:kern w:val="2"/>
      <w:sz w:val="18"/>
      <w:szCs w:val="18"/>
      <w:lang w:eastAsia="en-SG"/>
    </w:rPr>
  </w:style>
  <w:style w:type="paragraph" w:styleId="8">
    <w:name w:val="header"/>
    <w:basedOn w:val="1"/>
    <w:link w:val="22"/>
    <w:unhideWhenUsed/>
    <w:qFormat/>
    <w:uiPriority w:val="0"/>
    <w:pPr>
      <w:widowControl w:val="0"/>
      <w:pBdr>
        <w:bottom w:val="single" w:color="auto" w:sz="6" w:space="1"/>
      </w:pBdr>
      <w:tabs>
        <w:tab w:val="center" w:pos="4153"/>
        <w:tab w:val="right" w:pos="8306"/>
      </w:tabs>
      <w:snapToGrid w:val="0"/>
      <w:spacing w:after="0" w:line="240" w:lineRule="auto"/>
      <w:jc w:val="center"/>
    </w:pPr>
    <w:rPr>
      <w:rFonts w:ascii="Calibri" w:hAnsi="Calibri" w:eastAsia="宋体" w:cs="Times New Roman"/>
      <w:kern w:val="2"/>
      <w:sz w:val="18"/>
      <w:szCs w:val="18"/>
      <w:lang w:eastAsia="en-SG"/>
    </w:rPr>
  </w:style>
  <w:style w:type="paragraph" w:styleId="9">
    <w:name w:val="Normal (Web)"/>
    <w:basedOn w:val="1"/>
    <w:semiHidden/>
    <w:unhideWhenUsed/>
    <w:qFormat/>
    <w:uiPriority w:val="0"/>
    <w:pPr>
      <w:widowControl w:val="0"/>
      <w:spacing w:before="100" w:beforeAutospacing="1" w:after="100" w:afterAutospacing="1" w:line="240" w:lineRule="auto"/>
    </w:pPr>
    <w:rPr>
      <w:rFonts w:ascii="Calibri" w:hAnsi="Calibri" w:eastAsia="宋体" w:cs="Times New Roman"/>
      <w:sz w:val="24"/>
      <w:szCs w:val="24"/>
      <w:lang w:val="en-US" w:eastAsia="zh-CN"/>
    </w:rPr>
  </w:style>
  <w:style w:type="paragraph" w:styleId="10">
    <w:name w:val="annotation subject"/>
    <w:basedOn w:val="5"/>
    <w:next w:val="5"/>
    <w:link w:val="24"/>
    <w:semiHidden/>
    <w:unhideWhenUsed/>
    <w:qFormat/>
    <w:uiPriority w:val="0"/>
    <w:rPr>
      <w:b/>
      <w:bCs/>
    </w:rPr>
  </w:style>
  <w:style w:type="table" w:styleId="12">
    <w:name w:val="Table Grid"/>
    <w:basedOn w:val="11"/>
    <w:qFormat/>
    <w:uiPriority w:val="59"/>
    <w:rPr>
      <w:rFonts w:ascii="Times New Roman" w:hAnsi="Times New Roman" w:eastAsia="宋体" w:cs="Times New Roman"/>
      <w:lang w:eastAsia="en-SG"/>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FollowedHyperlink"/>
    <w:basedOn w:val="13"/>
    <w:semiHidden/>
    <w:unhideWhenUsed/>
    <w:qFormat/>
    <w:uiPriority w:val="99"/>
    <w:rPr>
      <w:color w:val="954F72" w:themeColor="followedHyperlink"/>
      <w:u w:val="single"/>
      <w14:textFill>
        <w14:solidFill>
          <w14:schemeClr w14:val="folHlink"/>
        </w14:solidFill>
      </w14:textFill>
    </w:rPr>
  </w:style>
  <w:style w:type="character" w:styleId="15">
    <w:name w:val="Hyperlink"/>
    <w:unhideWhenUsed/>
    <w:qFormat/>
    <w:uiPriority w:val="0"/>
    <w:rPr>
      <w:color w:val="0000FF"/>
      <w:u w:val="single"/>
    </w:rPr>
  </w:style>
  <w:style w:type="character" w:styleId="16">
    <w:name w:val="annotation reference"/>
    <w:semiHidden/>
    <w:unhideWhenUsed/>
    <w:qFormat/>
    <w:uiPriority w:val="0"/>
    <w:rPr>
      <w:sz w:val="16"/>
      <w:szCs w:val="16"/>
    </w:rPr>
  </w:style>
  <w:style w:type="character" w:customStyle="1" w:styleId="17">
    <w:name w:val="标题 1 字符"/>
    <w:basedOn w:val="13"/>
    <w:link w:val="2"/>
    <w:qFormat/>
    <w:uiPriority w:val="0"/>
    <w:rPr>
      <w:rFonts w:ascii="Calibri" w:hAnsi="Calibri" w:eastAsia="Times New Roman" w:cs="Times New Roman"/>
      <w:b/>
      <w:kern w:val="44"/>
      <w:sz w:val="44"/>
      <w:szCs w:val="24"/>
      <w:lang w:val="en-US" w:eastAsia="zh-CN"/>
    </w:rPr>
  </w:style>
  <w:style w:type="character" w:customStyle="1" w:styleId="18">
    <w:name w:val="标题 2 字符"/>
    <w:basedOn w:val="13"/>
    <w:link w:val="3"/>
    <w:qFormat/>
    <w:uiPriority w:val="99"/>
    <w:rPr>
      <w:rFonts w:ascii="MingLiU" w:hAnsi="Times New Roman" w:eastAsia="MingLiU" w:cs="Times New Roman"/>
      <w:b/>
      <w:i/>
      <w:color w:val="000000"/>
      <w:sz w:val="28"/>
      <w:szCs w:val="20"/>
      <w:lang w:val="en-US" w:eastAsia="zh-CN"/>
    </w:rPr>
  </w:style>
  <w:style w:type="character" w:customStyle="1" w:styleId="19">
    <w:name w:val="标题 3 字符"/>
    <w:basedOn w:val="13"/>
    <w:link w:val="4"/>
    <w:semiHidden/>
    <w:qFormat/>
    <w:uiPriority w:val="99"/>
    <w:rPr>
      <w:rFonts w:ascii="MingLiU" w:hAnsi="Times New Roman" w:eastAsia="MingLiU" w:cs="Times New Roman"/>
      <w:b/>
      <w:color w:val="000000"/>
      <w:sz w:val="26"/>
      <w:szCs w:val="20"/>
      <w:lang w:val="en-US" w:eastAsia="zh-CN"/>
    </w:rPr>
  </w:style>
  <w:style w:type="paragraph" w:customStyle="1" w:styleId="20">
    <w:name w:val="msonormal"/>
    <w:basedOn w:val="1"/>
    <w:qFormat/>
    <w:uiPriority w:val="0"/>
    <w:pPr>
      <w:widowControl w:val="0"/>
      <w:spacing w:before="100" w:beforeAutospacing="1" w:after="100" w:afterAutospacing="1" w:line="240" w:lineRule="auto"/>
    </w:pPr>
    <w:rPr>
      <w:rFonts w:ascii="Calibri" w:hAnsi="Calibri" w:eastAsia="宋体" w:cs="Times New Roman"/>
      <w:sz w:val="24"/>
      <w:szCs w:val="24"/>
      <w:lang w:val="en-US" w:eastAsia="zh-CN"/>
    </w:rPr>
  </w:style>
  <w:style w:type="character" w:customStyle="1" w:styleId="21">
    <w:name w:val="Comment Text Char"/>
    <w:basedOn w:val="13"/>
    <w:semiHidden/>
    <w:qFormat/>
    <w:uiPriority w:val="0"/>
    <w:rPr>
      <w:sz w:val="20"/>
      <w:szCs w:val="20"/>
    </w:rPr>
  </w:style>
  <w:style w:type="character" w:customStyle="1" w:styleId="22">
    <w:name w:val="页眉 字符"/>
    <w:basedOn w:val="13"/>
    <w:link w:val="8"/>
    <w:qFormat/>
    <w:uiPriority w:val="0"/>
    <w:rPr>
      <w:rFonts w:ascii="Calibri" w:hAnsi="Calibri" w:eastAsia="宋体" w:cs="Times New Roman"/>
      <w:kern w:val="2"/>
      <w:sz w:val="18"/>
      <w:szCs w:val="18"/>
      <w:lang w:eastAsia="en-SG"/>
    </w:rPr>
  </w:style>
  <w:style w:type="character" w:customStyle="1" w:styleId="23">
    <w:name w:val="页脚 字符"/>
    <w:basedOn w:val="13"/>
    <w:link w:val="7"/>
    <w:qFormat/>
    <w:uiPriority w:val="99"/>
    <w:rPr>
      <w:rFonts w:ascii="Calibri" w:hAnsi="Calibri" w:eastAsia="宋体" w:cs="Times New Roman"/>
      <w:kern w:val="2"/>
      <w:sz w:val="18"/>
      <w:szCs w:val="18"/>
      <w:lang w:eastAsia="en-SG"/>
    </w:rPr>
  </w:style>
  <w:style w:type="character" w:customStyle="1" w:styleId="24">
    <w:name w:val="批注主题 字符"/>
    <w:basedOn w:val="21"/>
    <w:link w:val="10"/>
    <w:semiHidden/>
    <w:qFormat/>
    <w:uiPriority w:val="0"/>
    <w:rPr>
      <w:rFonts w:ascii="Calibri" w:hAnsi="Calibri" w:eastAsia="宋体" w:cs="Times New Roman"/>
      <w:b/>
      <w:bCs/>
      <w:kern w:val="2"/>
      <w:sz w:val="20"/>
      <w:szCs w:val="20"/>
      <w:lang w:val="en-US" w:eastAsia="zh-CN"/>
    </w:rPr>
  </w:style>
  <w:style w:type="character" w:customStyle="1" w:styleId="25">
    <w:name w:val="批注框文本 字符"/>
    <w:basedOn w:val="13"/>
    <w:link w:val="6"/>
    <w:semiHidden/>
    <w:qFormat/>
    <w:uiPriority w:val="0"/>
    <w:rPr>
      <w:rFonts w:ascii="Times New Roman" w:hAnsi="Times New Roman" w:eastAsia="宋体" w:cs="Times New Roman"/>
      <w:kern w:val="2"/>
      <w:sz w:val="18"/>
      <w:szCs w:val="18"/>
      <w:lang w:val="en-US" w:eastAsia="zh-CN"/>
    </w:rPr>
  </w:style>
  <w:style w:type="paragraph" w:customStyle="1" w:styleId="26">
    <w:name w:val="修订1"/>
    <w:semiHidden/>
    <w:qFormat/>
    <w:uiPriority w:val="99"/>
    <w:rPr>
      <w:rFonts w:ascii="Calibri" w:hAnsi="Calibri" w:eastAsia="宋体" w:cs="Times New Roman"/>
      <w:kern w:val="2"/>
      <w:sz w:val="21"/>
      <w:szCs w:val="24"/>
      <w:lang w:val="en-US" w:eastAsia="zh-CN" w:bidi="ar-SA"/>
    </w:rPr>
  </w:style>
  <w:style w:type="paragraph" w:styleId="27">
    <w:name w:val="List Paragraph"/>
    <w:basedOn w:val="1"/>
    <w:qFormat/>
    <w:uiPriority w:val="34"/>
    <w:pPr>
      <w:widowControl w:val="0"/>
      <w:spacing w:after="0" w:line="240" w:lineRule="auto"/>
      <w:ind w:left="720"/>
      <w:contextualSpacing/>
      <w:jc w:val="both"/>
    </w:pPr>
    <w:rPr>
      <w:rFonts w:ascii="Calibri" w:hAnsi="Calibri" w:eastAsia="宋体" w:cs="Times New Roman"/>
      <w:kern w:val="2"/>
      <w:sz w:val="21"/>
      <w:szCs w:val="24"/>
      <w:lang w:val="en-US" w:eastAsia="zh-CN"/>
    </w:rPr>
  </w:style>
  <w:style w:type="paragraph" w:customStyle="1" w:styleId="28">
    <w:name w:val="EndNote Bibliography"/>
    <w:qFormat/>
    <w:uiPriority w:val="0"/>
    <w:pPr>
      <w:jc w:val="both"/>
    </w:pPr>
    <w:rPr>
      <w:rFonts w:ascii="Calibri" w:hAnsi="Calibri" w:eastAsia="宋体" w:cs="Calibri"/>
      <w:kern w:val="2"/>
      <w:sz w:val="22"/>
      <w:szCs w:val="24"/>
      <w:lang w:val="en-US" w:eastAsia="zh-CN" w:bidi="ar-SA"/>
    </w:rPr>
  </w:style>
  <w:style w:type="character" w:customStyle="1" w:styleId="29">
    <w:name w:val="EndNote Bibliography Title 字符"/>
    <w:link w:val="30"/>
    <w:qFormat/>
    <w:locked/>
    <w:uiPriority w:val="0"/>
    <w:rPr>
      <w:rFonts w:ascii="Calibri" w:hAnsi="Calibri" w:cs="Calibri"/>
      <w:kern w:val="2"/>
      <w:sz w:val="22"/>
      <w:szCs w:val="24"/>
    </w:rPr>
  </w:style>
  <w:style w:type="paragraph" w:customStyle="1" w:styleId="30">
    <w:name w:val="EndNote Bibliography Title"/>
    <w:basedOn w:val="1"/>
    <w:link w:val="29"/>
    <w:qFormat/>
    <w:uiPriority w:val="0"/>
    <w:pPr>
      <w:widowControl w:val="0"/>
      <w:spacing w:after="0" w:line="240" w:lineRule="auto"/>
      <w:jc w:val="center"/>
    </w:pPr>
    <w:rPr>
      <w:rFonts w:ascii="Calibri" w:hAnsi="Calibri" w:cs="Calibri"/>
      <w:kern w:val="2"/>
      <w:szCs w:val="24"/>
      <w:lang w:val="en-US" w:eastAsia="zh-CN"/>
    </w:rPr>
  </w:style>
  <w:style w:type="character" w:customStyle="1" w:styleId="31">
    <w:name w:val="fontstyle01"/>
    <w:qFormat/>
    <w:uiPriority w:val="0"/>
    <w:rPr>
      <w:rFonts w:hint="default" w:ascii="BoldItalic" w:hAnsi="BoldItalic" w:eastAsia="BoldItalic" w:cs="BoldItalic"/>
      <w:b/>
      <w:i/>
      <w:color w:val="000000"/>
      <w:sz w:val="22"/>
      <w:szCs w:val="22"/>
    </w:rPr>
  </w:style>
  <w:style w:type="character" w:customStyle="1" w:styleId="32">
    <w:name w:val="fontstyle31"/>
    <w:qFormat/>
    <w:uiPriority w:val="0"/>
    <w:rPr>
      <w:rFonts w:hint="default" w:ascii="AdvOT46dcae81 + 20" w:hAnsi="AdvOT46dcae81 + 20" w:eastAsia="AdvOT46dcae81 + 20" w:cs="AdvOT46dcae81 + 20"/>
      <w:color w:val="000000"/>
      <w:sz w:val="20"/>
      <w:szCs w:val="20"/>
    </w:rPr>
  </w:style>
  <w:style w:type="character" w:customStyle="1" w:styleId="33">
    <w:name w:val="fontstyle41"/>
    <w:qFormat/>
    <w:uiPriority w:val="0"/>
    <w:rPr>
      <w:rFonts w:hint="default" w:ascii="AdvOT46dcae81 + 03" w:hAnsi="AdvOT46dcae81 + 03" w:eastAsia="AdvOT46dcae81 + 03" w:cs="AdvOT46dcae81 + 03"/>
      <w:color w:val="000000"/>
      <w:sz w:val="20"/>
      <w:szCs w:val="20"/>
    </w:rPr>
  </w:style>
  <w:style w:type="character" w:customStyle="1" w:styleId="34">
    <w:name w:val="fontstyle21"/>
    <w:qFormat/>
    <w:uiPriority w:val="0"/>
    <w:rPr>
      <w:rFonts w:hint="default" w:ascii="TimesNewRoman" w:hAnsi="TimesNewRoman" w:eastAsia="TimesNewRoman" w:cs="TimesNewRoman"/>
      <w:color w:val="000000"/>
      <w:sz w:val="18"/>
      <w:szCs w:val="18"/>
    </w:rPr>
  </w:style>
  <w:style w:type="character" w:customStyle="1" w:styleId="35">
    <w:name w:val="批注文字 字符"/>
    <w:basedOn w:val="13"/>
    <w:link w:val="5"/>
    <w:semiHidden/>
    <w:qFormat/>
    <w:locked/>
    <w:uiPriority w:val="0"/>
    <w:rPr>
      <w:rFonts w:ascii="Calibri" w:hAnsi="Calibri" w:eastAsia="宋体" w:cs="Times New Roman"/>
      <w:kern w:val="2"/>
      <w:sz w:val="20"/>
      <w:szCs w:val="20"/>
      <w:lang w:val="en-US" w:eastAsia="zh-CN"/>
    </w:rPr>
  </w:style>
  <w:style w:type="character" w:customStyle="1" w:styleId="36">
    <w:name w:val="Comment Subject Char1"/>
    <w:basedOn w:val="35"/>
    <w:semiHidden/>
    <w:qFormat/>
    <w:uiPriority w:val="99"/>
    <w:rPr>
      <w:rFonts w:ascii="Calibri" w:hAnsi="Calibri" w:eastAsia="宋体" w:cs="Times New Roman"/>
      <w:b/>
      <w:bCs/>
      <w:kern w:val="2"/>
      <w:sz w:val="20"/>
      <w:szCs w:val="20"/>
      <w:lang w:val="en-US" w:eastAsia="zh-CN"/>
    </w:rPr>
  </w:style>
  <w:style w:type="character" w:customStyle="1" w:styleId="37">
    <w:name w:val="Balloon Text Char1"/>
    <w:basedOn w:val="13"/>
    <w:semiHidden/>
    <w:qFormat/>
    <w:uiPriority w:val="99"/>
    <w:rPr>
      <w:rFonts w:hint="default" w:ascii="Segoe UI" w:hAnsi="Segoe UI" w:cs="Segoe UI"/>
      <w:kern w:val="2"/>
      <w:sz w:val="18"/>
      <w:szCs w:val="18"/>
      <w:lang w:val="en-US" w:eastAsia="zh-CN"/>
    </w:rPr>
  </w:style>
  <w:style w:type="character" w:customStyle="1" w:styleId="38">
    <w:name w:val="Header Char1"/>
    <w:basedOn w:val="13"/>
    <w:semiHidden/>
    <w:qFormat/>
    <w:uiPriority w:val="99"/>
    <w:rPr>
      <w:rFonts w:hint="default" w:ascii="Calibri" w:hAnsi="Calibri" w:cs="Calibri"/>
      <w:kern w:val="2"/>
      <w:sz w:val="21"/>
      <w:szCs w:val="24"/>
      <w:lang w:val="en-US" w:eastAsia="zh-CN"/>
    </w:rPr>
  </w:style>
  <w:style w:type="character" w:customStyle="1" w:styleId="39">
    <w:name w:val="Footer Char1"/>
    <w:basedOn w:val="13"/>
    <w:semiHidden/>
    <w:qFormat/>
    <w:uiPriority w:val="99"/>
    <w:rPr>
      <w:rFonts w:hint="default" w:ascii="Calibri" w:hAnsi="Calibri" w:cs="Calibri"/>
      <w:kern w:val="2"/>
      <w:sz w:val="21"/>
      <w:szCs w:val="24"/>
      <w:lang w:val="en-US" w:eastAsia="zh-CN"/>
    </w:rPr>
  </w:style>
  <w:style w:type="paragraph" w:customStyle="1" w:styleId="40">
    <w:name w:val="修订2"/>
    <w:hidden/>
    <w:unhideWhenUsed/>
    <w:qFormat/>
    <w:uiPriority w:val="99"/>
    <w:rPr>
      <w:rFonts w:asciiTheme="minorHAnsi" w:hAnsiTheme="minorHAnsi" w:eastAsiaTheme="minorEastAsia" w:cstheme="minorBidi"/>
      <w:sz w:val="22"/>
      <w:szCs w:val="22"/>
      <w:lang w:val="en-SG" w:eastAsia="en-US" w:bidi="ar-SA"/>
    </w:rPr>
  </w:style>
  <w:style w:type="character" w:customStyle="1" w:styleId="41">
    <w:name w:val="未处理的提及1"/>
    <w:basedOn w:val="1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96ED52B-0597-472A-83E2-1C762687EBDC}">
  <ds:schemaRefs/>
</ds:datastoreItem>
</file>

<file path=docProps/app.xml><?xml version="1.0" encoding="utf-8"?>
<Properties xmlns="http://schemas.openxmlformats.org/officeDocument/2006/extended-properties" xmlns:vt="http://schemas.openxmlformats.org/officeDocument/2006/docPropsVTypes">
  <Template>Normal.dotm</Template>
  <Pages>3</Pages>
  <Words>2716</Words>
  <Characters>15483</Characters>
  <Lines>129</Lines>
  <Paragraphs>36</Paragraphs>
  <TotalTime>1534</TotalTime>
  <ScaleCrop>false</ScaleCrop>
  <LinksUpToDate>false</LinksUpToDate>
  <CharactersWithSpaces>18163</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0T06:48:00Z</dcterms:created>
  <dc:creator>vanessa</dc:creator>
  <cp:lastModifiedBy>SQ</cp:lastModifiedBy>
  <cp:lastPrinted>2019-01-12T12:48:00Z</cp:lastPrinted>
  <dcterms:modified xsi:type="dcterms:W3CDTF">2020-03-28T23:24:57Z</dcterms:modified>
  <cp:revision>5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chinese-gb7714-2005-numeric</vt:lpwstr>
  </property>
  <property fmtid="{D5CDD505-2E9C-101B-9397-08002B2CF9AE}" pid="8" name="Mendeley Recent Style Name 2_1">
    <vt:lpwstr>Chinese Std GB/T 7714-2005 (numeric, Chines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information-processing-and-management</vt:lpwstr>
  </property>
  <property fmtid="{D5CDD505-2E9C-101B-9397-08002B2CF9AE}" pid="14" name="Mendeley Recent Style Name 5_1">
    <vt:lpwstr>Information Processing and Management</vt:lpwstr>
  </property>
  <property fmtid="{D5CDD505-2E9C-101B-9397-08002B2CF9AE}" pid="15" name="Mendeley Recent Style Id 6_1">
    <vt:lpwstr>http://www.zotero.org/styles/journal-of-management-information-systems</vt:lpwstr>
  </property>
  <property fmtid="{D5CDD505-2E9C-101B-9397-08002B2CF9AE}" pid="16" name="Mendeley Recent Style Name 6_1">
    <vt:lpwstr>Journal of Management Information Systems</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c06895bb-a2ad-3edb-a7d1-dedeeaed7638</vt:lpwstr>
  </property>
  <property fmtid="{D5CDD505-2E9C-101B-9397-08002B2CF9AE}" pid="25" name="Mendeley Citation Style_1">
    <vt:lpwstr>http://www.zotero.org/styles/information-processing-and-management</vt:lpwstr>
  </property>
</Properties>
</file>